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2E8DA" w14:textId="218E5852" w:rsidR="00C946AA" w:rsidRDefault="00EC1D2D">
      <w:pPr>
        <w:rPr>
          <w:rFonts w:ascii="Times New Roman" w:hAnsi="Times New Roman" w:cs="Times New Roman"/>
          <w:b/>
          <w:bCs/>
        </w:rPr>
      </w:pPr>
      <w:r>
        <w:rPr>
          <w:rFonts w:ascii="Times New Roman" w:hAnsi="Times New Roman" w:cs="Times New Roman"/>
          <w:b/>
          <w:bCs/>
        </w:rPr>
        <w:t>SUPPLEMENTAL METHODS</w:t>
      </w:r>
      <w:r w:rsidRPr="00EC1D2D">
        <w:rPr>
          <w:rFonts w:ascii="Times New Roman" w:hAnsi="Times New Roman" w:cs="Times New Roman"/>
          <w:b/>
          <w:bCs/>
        </w:rPr>
        <w:t xml:space="preserve"> </w:t>
      </w:r>
    </w:p>
    <w:p w14:paraId="63262345" w14:textId="77777777" w:rsidR="00EC1D2D" w:rsidRPr="00803DE9" w:rsidRDefault="00EC1D2D" w:rsidP="00EC1D2D">
      <w:pPr>
        <w:pStyle w:val="NormalWeb"/>
        <w:spacing w:before="0" w:beforeAutospacing="0" w:after="0" w:afterAutospacing="0" w:line="480" w:lineRule="auto"/>
        <w:rPr>
          <w:b/>
          <w:bCs/>
        </w:rPr>
      </w:pPr>
      <w:r w:rsidRPr="00803DE9">
        <w:rPr>
          <w:b/>
          <w:bCs/>
        </w:rPr>
        <w:t>Cell Culture Experiments.</w:t>
      </w:r>
    </w:p>
    <w:p w14:paraId="4923EB80" w14:textId="25BAB4CF" w:rsidR="00EC1D2D" w:rsidRPr="00803DE9" w:rsidRDefault="00EC1D2D" w:rsidP="00EC1D2D">
      <w:pPr>
        <w:pStyle w:val="NormalWeb"/>
        <w:spacing w:before="0" w:beforeAutospacing="0" w:after="0" w:afterAutospacing="0" w:line="480" w:lineRule="auto"/>
        <w:ind w:firstLine="720"/>
      </w:pPr>
      <w:r w:rsidRPr="00803DE9">
        <w:rPr>
          <w:b/>
          <w:bCs/>
          <w:i/>
          <w:iCs/>
        </w:rPr>
        <w:t xml:space="preserve">Cell culture dosing paradigm. </w:t>
      </w:r>
      <w:r w:rsidRPr="00803DE9">
        <w:t>Human aortic endothelial cells (HAECs</w:t>
      </w:r>
      <w:proofErr w:type="gramStart"/>
      <w:r w:rsidRPr="00803DE9">
        <w:t>)(</w:t>
      </w:r>
      <w:proofErr w:type="spellStart"/>
      <w:proofErr w:type="gramEnd"/>
      <w:r w:rsidRPr="00803DE9">
        <w:t>PromoCell</w:t>
      </w:r>
      <w:proofErr w:type="spellEnd"/>
      <w:r w:rsidRPr="00803DE9">
        <w:t xml:space="preserve">; used at passage 3-4; female, age: 80 years, non-smoker, free from known CVD) were cultured in a 6-well glass bottom plate under standard culture conditions (37.5°C, 100% relative humidity, 5% CO2). HAECs were grown in basal media (Endothelial Cell Growth Medium-2 [EGM-2] </w:t>
      </w:r>
      <w:proofErr w:type="spellStart"/>
      <w:r w:rsidRPr="00803DE9">
        <w:t>BulletKit</w:t>
      </w:r>
      <w:proofErr w:type="spellEnd"/>
      <w:r w:rsidRPr="00803DE9">
        <w:t xml:space="preserve">; </w:t>
      </w:r>
      <w:proofErr w:type="spellStart"/>
      <w:r w:rsidRPr="00803DE9">
        <w:t>PromoCell</w:t>
      </w:r>
      <w:proofErr w:type="spellEnd"/>
      <w:r w:rsidRPr="00803DE9">
        <w:t>). HAECs were plated at 75,000 cells per well and treated with or without (control) 200nM doxorubicin (in DMSO) in EGM-2 for 24h</w:t>
      </w:r>
      <w:r w:rsidRPr="00803DE9">
        <w:fldChar w:fldCharType="begin"/>
      </w:r>
      <w:r w:rsidRPr="00803DE9">
        <w:instrText xml:space="preserve"> ADDIN ZOTERO_ITEM CSL_CITATION {"citationID":"10jel2wH","properties":{"formattedCitation":"(24)","plainCitation":"(24)","noteIndex":0},"citationItems":[{"id":2740,"uris":["http://zotero.org/users/local/peapj6c8/items/7Y2R9FPD","http://zotero.org/users/17098554/items/7Y2R9FPD"],"itemData":{"id":2740,"type":"article-journal","abstract":"Cellular senescence suppresses cancer by irreversibly arresting cell proliferation. Senescent cells acquire a pro-inflammatory senescence-associated secretory phenotype. Many genotoxic chemotherapies target proliferating cells non-specifically, often with adverse reactions. In accord with prior work, we show that several chemotherapeutic drugs induce senescence of primary murine and human cells. Using a transgenic mouse that permits tracking and eliminating senescent cells, we show that therapy-induced senescent (TIS) cells persist and contribute to local and systemic inflammation. Eliminating TIS cells reduced several short- and long-term effects of the drugs, including bone marrow suppression, cardiac dysfunction, cancer recurrence and physical activity and strength. Consistent with our findings in mice, the risk of chemotherapy-induced fatigue was significantly greater in humans with increased expression of a senescence marker in T-cells prior to chemotherapy. These findings suggest that senescent cells can cause certain chemotherapy side effects, providing a new target to reduce the toxicity of anti-cancer treatments.","container-title":"Cancer discovery","DOI":"10.1158/2159-8290.CD-16-0241","ISSN":"2159-8274","issue":"2","journalAbbreviation":"Cancer Discov","note":"PMID: 27979832\nPMCID: PMC5296251","page":"165-176","source":"PubMed Central","title":"Cellular senescence promotes adverse effects of chemotherapy and cancer relapse","volume":"7","author":[{"family":"Demaria","given":"Marco"},{"family":"O’Leary","given":"Monique N."},{"family":"Chang","given":"Jianhui"},{"family":"Shao","given":"Lijian"},{"family":"Liu","given":"Su"},{"family":"Alimirah","given":"Fatouma"},{"family":"Koenig","given":"Kristin"},{"family":"Le","given":"Catherine"},{"family":"Mitin","given":"Natalia"},{"family":"Deal","given":"Allison M."},{"family":"Alston","given":"Shani"},{"family":"Academia","given":"Emmeline C."},{"family":"Kilmarx","given":"Sumner"},{"family":"Valdovinos","given":"Alexis"},{"family":"Wang","given":"Boshi"},{"family":"Bruin","given":"Alain","non-dropping-particle":"de"},{"family":"Kennedy","given":"Brian K."},{"family":"Melov","given":"Simon"},{"family":"Zhou","given":"Daohong"},{"family":"Sharpless","given":"Norman E."},{"family":"Muss","given":"Hyman"},{"family":"Campisi","given":"Judith"}],"issued":{"date-parts":[["2017",2]]}}}],"schema":"https://github.com/citation-style-language/schema/raw/master/csl-citation.json"} </w:instrText>
      </w:r>
      <w:r w:rsidRPr="00803DE9">
        <w:fldChar w:fldCharType="separate"/>
      </w:r>
      <w:r w:rsidRPr="00803DE9">
        <w:t>(24)</w:t>
      </w:r>
      <w:r w:rsidRPr="00803DE9">
        <w:fldChar w:fldCharType="end"/>
      </w:r>
      <w:r w:rsidRPr="00803DE9">
        <w:t>. Following the initial incubation, media was replaced and doxorubicin-treated HAECs were treated with or without (control) increasing doses of fisetin (0.25, 0.5 and 1</w:t>
      </w:r>
      <w:r w:rsidRPr="00803DE9">
        <w:rPr>
          <w:color w:val="000000" w:themeColor="text1"/>
        </w:rPr>
        <w:sym w:font="Symbol" w:char="F06D"/>
      </w:r>
      <w:r w:rsidRPr="00803DE9">
        <w:rPr>
          <w:color w:val="000000" w:themeColor="text1"/>
        </w:rPr>
        <w:t>M in DMSO) for 48h</w:t>
      </w:r>
      <w:r w:rsidRPr="00803DE9">
        <w:rPr>
          <w:color w:val="000000" w:themeColor="text1"/>
        </w:rPr>
        <w:fldChar w:fldCharType="begin"/>
      </w:r>
      <w:r w:rsidRPr="00803DE9">
        <w:rPr>
          <w:color w:val="000000" w:themeColor="text1"/>
        </w:rPr>
        <w:instrText xml:space="preserve"> ADDIN ZOTERO_ITEM CSL_CITATION {"citationID":"Q2JXpkHD","properties":{"formattedCitation":"(23)","plainCitation":"(23)","noteIndex":0},"citationItems":[{"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schema":"https://github.com/citation-style-language/schema/raw/master/csl-citation.json"} </w:instrText>
      </w:r>
      <w:r w:rsidRPr="00803DE9">
        <w:rPr>
          <w:color w:val="000000" w:themeColor="text1"/>
        </w:rPr>
        <w:fldChar w:fldCharType="separate"/>
      </w:r>
      <w:r w:rsidRPr="00803DE9">
        <w:t>(23)</w:t>
      </w:r>
      <w:r w:rsidRPr="00803DE9">
        <w:rPr>
          <w:color w:val="000000" w:themeColor="text1"/>
        </w:rPr>
        <w:fldChar w:fldCharType="end"/>
      </w:r>
      <w:r w:rsidRPr="00803DE9">
        <w:rPr>
          <w:color w:val="000000" w:themeColor="text1"/>
        </w:rPr>
        <w:t>. Following second incubation, fresh media was replaced on all cells twice every 48</w:t>
      </w:r>
      <w:r>
        <w:rPr>
          <w:color w:val="000000" w:themeColor="text1"/>
        </w:rPr>
        <w:t>h</w:t>
      </w:r>
      <w:r w:rsidRPr="00803DE9">
        <w:rPr>
          <w:color w:val="000000" w:themeColor="text1"/>
        </w:rPr>
        <w:t xml:space="preserve">. </w:t>
      </w:r>
    </w:p>
    <w:p w14:paraId="020E7AC0" w14:textId="77777777" w:rsidR="00EC1D2D" w:rsidRPr="00803DE9" w:rsidRDefault="00EC1D2D" w:rsidP="00EC1D2D">
      <w:pPr>
        <w:pStyle w:val="NormalWeb"/>
        <w:spacing w:before="0" w:beforeAutospacing="0" w:after="0" w:afterAutospacing="0" w:line="480" w:lineRule="auto"/>
        <w:ind w:firstLine="720"/>
        <w:rPr>
          <w:i/>
          <w:iCs/>
        </w:rPr>
      </w:pPr>
      <w:r w:rsidRPr="00803DE9">
        <w:rPr>
          <w:b/>
          <w:bCs/>
          <w:i/>
          <w:iCs/>
        </w:rPr>
        <w:t>Senescence-associated β-galactosidase (SA-β-gal) staining</w:t>
      </w:r>
      <w:r w:rsidRPr="00803DE9">
        <w:rPr>
          <w:i/>
          <w:iCs/>
        </w:rPr>
        <w:t xml:space="preserve">. </w:t>
      </w:r>
      <w:r w:rsidRPr="00803DE9">
        <w:t>SA-β-gal staining was performed using the Senescence Detection Kit (Abcam, Cambridge, UK, Cat. No. ab65351) according to the manufacturer’s instructions. Briefly, following cell culture dosing paradigm (above), HAECs were washed, fixed, incubated with the X-gal solution overnight, and stained with DAPI overnight. Images were captured using bright-field and fluorescent microscopy at 20X magnification and quantified using ImageJ, as described</w:t>
      </w:r>
      <w:r w:rsidRPr="00803DE9">
        <w:fldChar w:fldCharType="begin"/>
      </w:r>
      <w:r w:rsidRPr="00803DE9">
        <w:instrText xml:space="preserve"> ADDIN ZOTERO_ITEM CSL_CITATION {"citationID":"uFdMhnVm","properties":{"formattedCitation":"(25)","plainCitation":"(25)","noteIndex":0},"citationItems":[{"id":3539,"uris":["http://zotero.org/users/local/peapj6c8/items/NL5YDCVW","http://zotero.org/users/17098554/items/NL5YDCVW"],"itemData":{"id":3539,"type":"article-journal","abstract":"Senescence-associated (beta)-galactosidase is widely used as a biomarker of replicative senescence. However, it remains unknown whether this is a distinct enzyme active at pH 6, and differentially expressed in senescence, or a manifestation of an increase in the classic acid lysosomal (beta)-galactosidase. Here we have investigated the origin of senescence-associated-(beta)-galactosidase activity by modifying the intracellular and lysosomal pH of young and senescent human umbilical vein endothelial cells and examining the effect of these manipulations on the levels of activity, using a flow cytometric assay. Lysosomal alkalinisation with chloroquine or bafilomycin A(1), as well as equilibration of the intracellular milieu to pH 6 with nigericin, caused a profound (92-99%) inhibition of the total intracellular (beta)-galactosidase activity. However, independent of pH alterations, senescent cells showed levels of (beta)-galactosidase activity three- to sixfold higher than young cells. This increase in activity occurred in parallel to an increase in (beta)-galactosidase protein levels. Acridine Orange staining revealed an increase in lysosomal content with replicative age, which correlated with the increase in (beta)-galactosidase. These findings demonstrate that senescence-associated (beta)-galactosidase is a manifestation of residual lysosomal activity at a suboptimal pH, which becomes detectable due to the increased lysosomal content in senescent cells.","container-title":"Journal of Cell Science","DOI":"10.1242/jcs.113.20.3613","ISSN":"0021-9533","journalAbbreviation":"J Cell Sci","language":"eng","note":"PMID: 11017877","page":"3613-3622","source":"PubMed","title":"Senescence-associated (beta)-galactosidase reflects an increase in lysosomal mass during replicative ageing of human endothelial cells","volume":"113 ( Pt 20)","author":[{"family":"Kurz","given":"D. J."},{"family":"Decary","given":"S."},{"family":"Hong","given":"Y."},{"family":"Erusalimsky","given":"J. D."}],"issued":{"date-parts":[["2000",10]]}}}],"schema":"https://github.com/citation-style-language/schema/raw/master/csl-citation.json"} </w:instrText>
      </w:r>
      <w:r w:rsidRPr="00803DE9">
        <w:fldChar w:fldCharType="separate"/>
      </w:r>
      <w:r w:rsidRPr="00803DE9">
        <w:t>(25)</w:t>
      </w:r>
      <w:r w:rsidRPr="00803DE9">
        <w:fldChar w:fldCharType="end"/>
      </w:r>
      <w:r w:rsidRPr="00803DE9">
        <w:t>.</w:t>
      </w:r>
    </w:p>
    <w:p w14:paraId="0087C4C9" w14:textId="77777777" w:rsidR="00EC1D2D" w:rsidRPr="00803DE9" w:rsidRDefault="00EC1D2D" w:rsidP="00EC1D2D">
      <w:pPr>
        <w:pStyle w:val="NormalWeb"/>
        <w:spacing w:before="0" w:beforeAutospacing="0" w:after="0" w:afterAutospacing="0" w:line="480" w:lineRule="auto"/>
        <w:ind w:firstLine="720"/>
      </w:pPr>
      <w:r w:rsidRPr="00803DE9">
        <w:rPr>
          <w:b/>
          <w:bCs/>
          <w:i/>
          <w:iCs/>
        </w:rPr>
        <w:t>Cell and Aortic Gene Expression</w:t>
      </w:r>
      <w:r w:rsidRPr="00803DE9">
        <w:rPr>
          <w:i/>
          <w:iCs/>
        </w:rPr>
        <w:t xml:space="preserve">. </w:t>
      </w:r>
      <w:r w:rsidRPr="00803DE9">
        <w:t>mRNA gene expression was measured in HAECs</w:t>
      </w:r>
      <w:r>
        <w:t xml:space="preserve"> </w:t>
      </w:r>
      <w:r w:rsidRPr="00803DE9">
        <w:t xml:space="preserve">and segments of thoracic aorta following mechanical homogenization. RNA was extracted using the RNeasy mini kit (Qiagen, Hilden, Germany). cDNA was synthesized using the </w:t>
      </w:r>
      <w:proofErr w:type="spellStart"/>
      <w:r w:rsidRPr="00803DE9">
        <w:t>iScript</w:t>
      </w:r>
      <w:proofErr w:type="spellEnd"/>
      <w:r w:rsidRPr="00803DE9">
        <w:t xml:space="preserve"> cDNA synthesis kit (Bio-Rad Laboratories, Hercules, CA). Transcripts of cellular senescence and senescence-associated secretory phenotype (SASP) markers (primer sequences reported in </w:t>
      </w:r>
      <w:r w:rsidRPr="00803DE9">
        <w:rPr>
          <w:b/>
          <w:bCs/>
        </w:rPr>
        <w:t>Table S1</w:t>
      </w:r>
      <w:r w:rsidRPr="00803DE9">
        <w:t xml:space="preserve">) were analyzed using a </w:t>
      </w:r>
      <w:proofErr w:type="spellStart"/>
      <w:r w:rsidRPr="00803DE9">
        <w:t>StepOnePlus</w:t>
      </w:r>
      <w:proofErr w:type="spellEnd"/>
      <w:r w:rsidRPr="00803DE9">
        <w:t xml:space="preserve"> Real-Time PCR System (Applied Biosystems, Waltham, MA) in 96-well plates and the </w:t>
      </w:r>
      <w:proofErr w:type="spellStart"/>
      <w:r w:rsidRPr="00803DE9">
        <w:t>Taqman</w:t>
      </w:r>
      <w:proofErr w:type="spellEnd"/>
      <w:r w:rsidRPr="00803DE9">
        <w:t xml:space="preserve"> OpenArray (Applied Biosystems, Waltham, MA) was </w:t>
      </w:r>
      <w:r w:rsidRPr="00803DE9">
        <w:lastRenderedPageBreak/>
        <w:t>used as a master mix, as described</w:t>
      </w:r>
      <w:r w:rsidRPr="00803DE9">
        <w:fldChar w:fldCharType="begin"/>
      </w:r>
      <w:r w:rsidRPr="00803DE9">
        <w:instrText xml:space="preserve"> ADDIN ZOTERO_ITEM CSL_CITATION {"citationID":"NgVkN5ed","properties":{"formattedCitation":"(23)","plainCitation":"(23)","noteIndex":0},"citationItems":[{"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schema":"https://github.com/citation-style-language/schema/raw/master/csl-citation.json"} </w:instrText>
      </w:r>
      <w:r w:rsidRPr="00803DE9">
        <w:fldChar w:fldCharType="separate"/>
      </w:r>
      <w:r w:rsidRPr="00803DE9">
        <w:t>(23)</w:t>
      </w:r>
      <w:r w:rsidRPr="00803DE9">
        <w:fldChar w:fldCharType="end"/>
      </w:r>
      <w:r w:rsidRPr="00803DE9">
        <w:t xml:space="preserve">. </w:t>
      </w:r>
      <w:proofErr w:type="spellStart"/>
      <w:r w:rsidRPr="00803DE9">
        <w:t>SimpleSeq</w:t>
      </w:r>
      <w:proofErr w:type="spellEnd"/>
      <w:r w:rsidRPr="00803DE9">
        <w:t xml:space="preserve"> DNA sequencing (Quintara Biosciences, Cambridge, MA) was used to validate PCR products. </w:t>
      </w:r>
    </w:p>
    <w:p w14:paraId="1EAF5A1C" w14:textId="77777777" w:rsidR="00EC1D2D" w:rsidRPr="00803DE9" w:rsidRDefault="00EC1D2D" w:rsidP="00EC1D2D">
      <w:pPr>
        <w:pStyle w:val="NormalWeb"/>
        <w:spacing w:before="0" w:beforeAutospacing="0" w:after="0" w:afterAutospacing="0" w:line="480" w:lineRule="auto"/>
        <w:rPr>
          <w:b/>
          <w:bCs/>
        </w:rPr>
      </w:pPr>
      <w:r w:rsidRPr="00803DE9">
        <w:rPr>
          <w:b/>
          <w:bCs/>
        </w:rPr>
        <w:t xml:space="preserve">Animal Experiments. </w:t>
      </w:r>
    </w:p>
    <w:p w14:paraId="4820B385" w14:textId="5A141C99" w:rsidR="00EC1D2D" w:rsidRPr="00803DE9" w:rsidRDefault="00EC1D2D" w:rsidP="00EC1D2D">
      <w:pPr>
        <w:pStyle w:val="NormalWeb"/>
        <w:spacing w:before="0" w:beforeAutospacing="0" w:after="0" w:afterAutospacing="0" w:line="480" w:lineRule="auto"/>
        <w:ind w:firstLine="720"/>
        <w:rPr>
          <w:i/>
          <w:iCs/>
        </w:rPr>
      </w:pPr>
      <w:r w:rsidRPr="00803DE9">
        <w:rPr>
          <w:b/>
          <w:bCs/>
          <w:i/>
          <w:iCs/>
        </w:rPr>
        <w:t>Animals and Experimental Design</w:t>
      </w:r>
      <w:r w:rsidRPr="00803DE9">
        <w:rPr>
          <w:i/>
          <w:iCs/>
        </w:rPr>
        <w:t xml:space="preserve">. </w:t>
      </w:r>
      <w:r w:rsidRPr="00803DE9">
        <w:t>Male and female p16-3MR mice were bred and aged in our mouse colony at the University of Colorado Boulder. These mice carry a trimodal fusion protein (3MR) under the control of the p16</w:t>
      </w:r>
      <w:r w:rsidRPr="00803DE9">
        <w:rPr>
          <w:vertAlign w:val="superscript"/>
        </w:rPr>
        <w:t>INK4A</w:t>
      </w:r>
      <w:r w:rsidRPr="00803DE9">
        <w:t xml:space="preserve"> promoter which allows for selective genetic clearance of p16</w:t>
      </w:r>
      <w:r w:rsidRPr="00803DE9">
        <w:rPr>
          <w:vertAlign w:val="superscript"/>
        </w:rPr>
        <w:t>INK4A</w:t>
      </w:r>
      <w:r w:rsidRPr="00803DE9">
        <w:t>-positive senescent cells by administering the antiviral agent ganciclovir (GCV)</w:t>
      </w:r>
      <w:r w:rsidRPr="00803DE9">
        <w:fldChar w:fldCharType="begin"/>
      </w:r>
      <w:r w:rsidRPr="00803DE9">
        <w:instrText xml:space="preserve"> ADDIN ZOTERO_ITEM CSL_CITATION {"citationID":"Gfko64mY","properties":{"formattedCitation":"(26)","plainCitation":"(26)","noteIndex":0},"citationItems":[{"id":1167,"uris":["http://zotero.org/users/local/peapj6c8/items/T75NJ8ZY","http://zotero.org/users/17098554/items/T75NJ8ZY"],"itemData":{"id":1167,"type":"article-journal","abstract":"Cellular senescence suppresses cancer by halting the growth of premalignant cells, yet the accumulation of senescent cells is thought to drive age-related pathology through a senescence-associated secretory phenotype (SASP), the function of which is unclear. To understand the physiological role(s) of the complex senescent phenotype, we generated a mouse model in which senescent cells can be visualized and eliminated in living animals. We show that senescent fibroblasts and endothelial cells appear very early in response to a cutaneous wound, where they accelerate wound closure by inducing myofibroblast differentiation through the secretion of platelet-derived growth factor AA (PDGF-AA). In two mouse models, topical treatment of senescence-free wounds with recombinant PDGF-AA rescued the delayed wound closure and lack of myofibroblast differentiation. These findings define a beneficial role for the SASP in tissue repair and help to explain why the SASP evolved.","container-title":"Developmental cell","DOI":"10.1016/j.devcel.2014.11.012","ISSN":"1534-5807","issue":"6","journalAbbreviation":"Dev Cell","note":"PMID: 25499914\nPMCID: PMC4349629","page":"722-733","source":"PubMed Central","title":"An Essential Role for Senescent Cells in Optimal Wound Healing through Secretion of PDGF-AA","volume":"31","author":[{"family":"Demaria","given":"Marco"},{"family":"Ohtani","given":"Naoko"},{"family":"Youssef","given":"Sameh A."},{"family":"Rodier","given":"Francis"},{"family":"Toussaint","given":"Wendy"},{"family":"Mitchell","given":"James R."},{"family":"Laberge","given":"Remi-Martin"},{"family":"Vijg","given":"Jan"},{"family":"Van Steeg","given":"Harry"},{"family":"Dollé","given":"Martijn E.T."},{"family":"Hoeijmakers","given":"Jan H.J."},{"family":"Bruin","given":"Alain","non-dropping-particle":"de"},{"family":"Hara","given":"Eiji"},{"family":"Campisi","given":"Judith"}],"issued":{"date-parts":[["2014",12,22]]}},"label":"page"}],"schema":"https://github.com/citation-style-language/schema/raw/master/csl-citation.json"} </w:instrText>
      </w:r>
      <w:r w:rsidRPr="00803DE9">
        <w:fldChar w:fldCharType="separate"/>
      </w:r>
      <w:r w:rsidRPr="00803DE9">
        <w:t>(26)</w:t>
      </w:r>
      <w:r w:rsidRPr="00803DE9">
        <w:fldChar w:fldCharType="end"/>
      </w:r>
      <w:r w:rsidRPr="00803DE9">
        <w:t>. For the duration of the study, all mice were single housed at the University of Colorado Boulder animal facility with a 12hr:12hr light-dark cycle and allowed ad libitum access to an irradiated, fixed, and open rodent chow (</w:t>
      </w:r>
      <w:proofErr w:type="spellStart"/>
      <w:r w:rsidRPr="00803DE9">
        <w:t>Inotiv</w:t>
      </w:r>
      <w:proofErr w:type="spellEnd"/>
      <w:r w:rsidRPr="00803DE9">
        <w:t>/</w:t>
      </w:r>
      <w:proofErr w:type="spellStart"/>
      <w:r w:rsidRPr="00803DE9">
        <w:t>Envigo</w:t>
      </w:r>
      <w:proofErr w:type="spellEnd"/>
      <w:r w:rsidRPr="00803DE9">
        <w:t xml:space="preserve"> 7917, stored at room temperature). </w:t>
      </w:r>
    </w:p>
    <w:p w14:paraId="2993DCDE" w14:textId="77777777" w:rsidR="00EC1D2D" w:rsidRPr="00803DE9" w:rsidRDefault="00EC1D2D" w:rsidP="00EC1D2D">
      <w:pPr>
        <w:pStyle w:val="NormalWeb"/>
        <w:spacing w:before="0" w:beforeAutospacing="0" w:after="0" w:afterAutospacing="0" w:line="480" w:lineRule="auto"/>
        <w:ind w:firstLine="720"/>
      </w:pPr>
      <w:r w:rsidRPr="00803DE9">
        <w:t xml:space="preserve">For the intervention, treatment groups were matched for baseline body weight and aortic PWV. </w:t>
      </w:r>
      <w:r w:rsidRPr="00803DE9">
        <w:rPr>
          <w:color w:val="000000"/>
        </w:rPr>
        <w:t xml:space="preserve">At 4 months of age, </w:t>
      </w:r>
      <w:r w:rsidRPr="00803DE9">
        <w:t xml:space="preserve">mice were assigned to receive either a single intraperitoneal injection of Sham (sterile saline) or Doxo (10mg/kg in Sham). One week later, mice either received the vehicle (10% Ethanol, 30% PEG400 and 60% </w:t>
      </w:r>
      <w:proofErr w:type="spellStart"/>
      <w:r w:rsidRPr="00803DE9">
        <w:t>Phosal</w:t>
      </w:r>
      <w:proofErr w:type="spellEnd"/>
      <w:r w:rsidRPr="00803DE9">
        <w:t xml:space="preserve"> 50 PG) or fisetin (100mg/kg/day in vehicle). Treatment was administered via oral gavage using an intermittent dosing paradigm consisting of one week on treatment – two weeks off treatment – one week on treatment. Mice were sacrificed one to two weeks following the final dose to rule out any acute effects of the compound as the terminal half-life of fisetin is ~3.1 hours in plasma</w:t>
      </w:r>
      <w:r w:rsidRPr="00803DE9">
        <w:fldChar w:fldCharType="begin"/>
      </w:r>
      <w:r w:rsidRPr="00803DE9">
        <w:instrText xml:space="preserve"> ADDIN ZOTERO_ITEM CSL_CITATION {"citationID":"snVUHvKX","properties":{"formattedCitation":"(27)","plainCitation":"(27)","noteIndex":0},"citationItems":[{"id":2311,"uris":["http://zotero.org/users/local/peapj6c8/items/ZT5R6CSZ","http://zotero.org/users/17098554/items/ZT5R6CSZ"],"itemData":{"id":2311,"type":"article-journal","abstract":"Fisetin (3,3′,4′,7-tetrahydroxyflavone) is a flavonoid found in several fruits, vegetables, nuts, and wine and has anti-oxidant, anti-inflammatory, and anti-angiogenic properties. Geraldol is the 3′-methoxylated metabolite of fisetin (3,4′,7-trihydroxy-3′-methoxyflavone). The concentration of fisetin and geraldol in mouse plasma was determined by LC–MS/MS, following direct protein precipitation. These concentrations were determined after administration of fisetin at doses of 2mg/kg (i.v.) and 100 and 200mg/kg (p.o.). The method was validated in terms of linearity, accuracy, precision, matrix effect, and stability. The pharmacokinetics parameters of fisetin and geraldol were successfully determined using a validated method in mice. Results indicated that fisetin was very rapidly methylated to geraldol in vivo. Following administration of fisetin, it was observed that the Cmax and AUC values for geraldol were higher than those of fisetin. The absolute bioavailability of fisetin was calculated as 7.8% and 31.7% after oral administration of 100 and 200mg/kg fisetin, respectively. This method was successfully applied to determine the pharmacokinetic parameters of fisetin and its main metabolite geraldol in mouse plasma. Geraldol was the dominant circulating metabolite after fisetin administration in vivo.","container-title":"Journal of Chromatography B","DOI":"10.1016/j.jchromb.2016.10.034","ISSN":"1570-0232","journalAbbreviation":"Journal of Chromatography B","page":"95-100","source":"ScienceDirect","title":"Identification of absolute conversion to geraldol from fisetin and pharmacokinetics in mouse","volume":"1038","author":[{"family":"Jo","given":"Jun Hyeon"},{"family":"Jo","given":"Jung Jae"},{"family":"Lee","given":"Jae-Mok"},{"family":"Lee","given":"Sangkyu"}],"issued":{"date-parts":[["2016",12,1]]}}}],"schema":"https://github.com/citation-style-language/schema/raw/master/csl-citation.json"} </w:instrText>
      </w:r>
      <w:r w:rsidRPr="00803DE9">
        <w:fldChar w:fldCharType="separate"/>
      </w:r>
      <w:r w:rsidRPr="00803DE9">
        <w:t>(27)</w:t>
      </w:r>
      <w:r w:rsidRPr="00803DE9">
        <w:fldChar w:fldCharType="end"/>
      </w:r>
      <w:r w:rsidRPr="00803DE9">
        <w:t xml:space="preserve">. </w:t>
      </w:r>
    </w:p>
    <w:p w14:paraId="288D0B8A" w14:textId="77777777" w:rsidR="00EC1D2D" w:rsidRPr="00803DE9" w:rsidRDefault="00EC1D2D" w:rsidP="00EC1D2D">
      <w:pPr>
        <w:spacing w:after="0" w:line="480" w:lineRule="auto"/>
        <w:ind w:firstLine="720"/>
        <w:rPr>
          <w:rFonts w:ascii="Times New Roman" w:hAnsi="Times New Roman" w:cs="Times New Roman"/>
          <w:color w:val="000000"/>
        </w:rPr>
      </w:pPr>
      <w:r w:rsidRPr="00803DE9">
        <w:rPr>
          <w:rFonts w:ascii="Times New Roman" w:hAnsi="Times New Roman" w:cs="Times New Roman"/>
          <w:b/>
          <w:bCs/>
          <w:i/>
          <w:iCs/>
          <w:color w:val="000000"/>
        </w:rPr>
        <w:t>Sacrifice and tissue collection</w:t>
      </w:r>
      <w:r w:rsidRPr="00803DE9">
        <w:rPr>
          <w:rFonts w:ascii="Times New Roman" w:hAnsi="Times New Roman" w:cs="Times New Roman"/>
          <w:i/>
          <w:iCs/>
          <w:color w:val="000000"/>
        </w:rPr>
        <w:t xml:space="preserve">. </w:t>
      </w:r>
      <w:r w:rsidRPr="00803DE9">
        <w:rPr>
          <w:rFonts w:ascii="Times New Roman" w:hAnsi="Times New Roman" w:cs="Times New Roman"/>
          <w:color w:val="000000"/>
        </w:rPr>
        <w:t xml:space="preserve">Mice were sacrificed using a method approved under the American Veterinary Medical Association guidelines. Mice were anesthetized under inhaled </w:t>
      </w:r>
      <w:r w:rsidRPr="00803DE9">
        <w:rPr>
          <w:rFonts w:ascii="Times New Roman" w:hAnsi="Times New Roman" w:cs="Times New Roman"/>
        </w:rPr>
        <w:t>isoflurane</w:t>
      </w:r>
      <w:r w:rsidRPr="00803DE9">
        <w:rPr>
          <w:rFonts w:ascii="Times New Roman" w:hAnsi="Times New Roman" w:cs="Times New Roman"/>
          <w:color w:val="000000"/>
        </w:rPr>
        <w:t xml:space="preserve"> anesthesia (open-drop method) and euthanized via cardiac exsanguination. The carotid arteries were immediately excised for endothelial function measurements. The heart, visceral adipose, quadricep, liver, and spleen was removed, cleaned, and weighed. The aorta </w:t>
      </w:r>
      <w:r w:rsidRPr="00803DE9">
        <w:rPr>
          <w:rFonts w:ascii="Times New Roman" w:eastAsiaTheme="minorEastAsia" w:hAnsi="Times New Roman" w:cs="Times New Roman"/>
        </w:rPr>
        <w:t xml:space="preserve">was excised </w:t>
      </w:r>
      <w:r w:rsidRPr="00803DE9">
        <w:rPr>
          <w:rFonts w:ascii="Times New Roman" w:eastAsiaTheme="minorEastAsia" w:hAnsi="Times New Roman" w:cs="Times New Roman"/>
        </w:rPr>
        <w:lastRenderedPageBreak/>
        <w:t xml:space="preserve">and rinsed in physiological saline solution (PSS), cleared of perivascular adipose tissue, and sectioned and stored as described below. </w:t>
      </w:r>
    </w:p>
    <w:p w14:paraId="46006D45" w14:textId="77777777" w:rsidR="00EC1D2D" w:rsidRPr="00803DE9" w:rsidRDefault="00EC1D2D" w:rsidP="00EC1D2D">
      <w:pPr>
        <w:pStyle w:val="NormalWeb"/>
        <w:spacing w:before="0" w:beforeAutospacing="0" w:after="0" w:afterAutospacing="0" w:line="480" w:lineRule="auto"/>
        <w:ind w:firstLine="720"/>
      </w:pPr>
      <w:r w:rsidRPr="00803DE9">
        <w:rPr>
          <w:b/>
          <w:bCs/>
          <w:i/>
          <w:iCs/>
        </w:rPr>
        <w:t>Arterial Blood Pressure</w:t>
      </w:r>
      <w:r w:rsidRPr="00803DE9">
        <w:t>. Systolic and diastolic blood pressures were assessed using a CODA noninvasive tail-cuff system (Kent Scientific, Torrington, CT), as we have described previously</w:t>
      </w:r>
      <w:r w:rsidRPr="00803DE9">
        <w:fldChar w:fldCharType="begin"/>
      </w:r>
      <w:r w:rsidRPr="00803DE9">
        <w:instrText xml:space="preserve"> ADDIN ZOTERO_ITEM CSL_CITATION {"citationID":"sLXdpvAa","properties":{"formattedCitation":"(9,23,28,29)","plainCitation":"(9,23,28,29)","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31,"uris":["http://zotero.org/users/local/peapj6c8/items/MYD6DJE2","http://zotero.org/users/17098554/items/MYD6DJE2"],"itemData":{"id":331,"type":"article-journal","abstract":"BACKGROUND:\n\nHere, we assessed the role of cellular senescence and the senescence associated secretory phenotype (SASP) in age-related aortic stiffening and endothelial dysfunction.\n\nMETHODS:\n\nWe studied young (6-8 mo) and old (27-29 mo) p16-3MR mice, which allows for genetic-based clearance of senescent cells with ganciclovir (GCV). We also treated old C57BL/6N mice with the senolytic ABT-263.\n\nRESULTS:\n\n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nCONCLUSIONS:\n\nCellular senescence and the SASP contribute to vascular aging and senolytics hold promise for improving age-related vascular function.","container-title":"Hypertension","DOI":"10.1161/HYPERTENSIONAHA.123.21392","issue":"10","note":"publisher: American Heart Association","page":"2072-2087","source":"ahajournals.org (Atypon)","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schema":"https://github.com/citation-style-language/schema/raw/master/csl-citation.json"} </w:instrText>
      </w:r>
      <w:r w:rsidRPr="00803DE9">
        <w:fldChar w:fldCharType="separate"/>
      </w:r>
      <w:r w:rsidRPr="00803DE9">
        <w:t>(9,23,28,29)</w:t>
      </w:r>
      <w:r w:rsidRPr="00803DE9">
        <w:fldChar w:fldCharType="end"/>
      </w:r>
      <w:r w:rsidRPr="00803DE9">
        <w:t>. Briefly, the pressure measurements from 20 collection cycles (following 5 acclimation cycles) for 3 consecutive days were averaged per mouse at each timepoint.</w:t>
      </w:r>
    </w:p>
    <w:p w14:paraId="196CDC7E" w14:textId="77777777" w:rsidR="00EC1D2D" w:rsidRPr="00803DE9" w:rsidRDefault="00EC1D2D" w:rsidP="00EC1D2D">
      <w:pPr>
        <w:pStyle w:val="NormalWeb"/>
        <w:spacing w:before="0" w:beforeAutospacing="0" w:after="0" w:afterAutospacing="0" w:line="480" w:lineRule="auto"/>
        <w:ind w:firstLine="720"/>
        <w:rPr>
          <w:b/>
          <w:bCs/>
          <w:i/>
          <w:iCs/>
        </w:rPr>
      </w:pPr>
      <w:r w:rsidRPr="00803DE9">
        <w:rPr>
          <w:b/>
          <w:bCs/>
          <w:i/>
          <w:iCs/>
        </w:rPr>
        <w:t xml:space="preserve">Frailty. </w:t>
      </w:r>
      <w:r w:rsidRPr="00803DE9">
        <w:t>Frailty was assessed using a validated 31-point index covering 7 subdomains</w:t>
      </w:r>
      <w:r w:rsidRPr="00803DE9">
        <w:fldChar w:fldCharType="begin"/>
      </w:r>
      <w:r w:rsidRPr="00803DE9">
        <w:instrText xml:space="preserve"> ADDIN ZOTERO_ITEM CSL_CITATION {"citationID":"Frwm5Ny6","properties":{"formattedCitation":"(30)","plainCitation":"(30)","noteIndex":0},"citationItems":[{"id":445,"uris":["http://zotero.org/users/local/peapj6c8/items/EPN56UK7","http://zotero.org/users/17098554/items/EPN56UK7"],"itemData":{"id":445,"type":"article-journal","abstract":"We previously quantified frailty in aged mice with frailty index (FI) that used specialized equipment to measure health parameters. Here we developed a simplified, noninvasive method to quantify frailty through clinical assessment of C57BL/6J mice (5-28 months) and compared the relationship between FI scores and age in mice and humans. FIs calculated with the original performance-based eight-item FI increased from 0.06 ± 0.01 at 5 months to 0.36 ± 0.06 at 19 months and 0.38 ± 0.04 at 28 months (n = 14). By contrast, the increase was graded with a 31-item clinical FI (0.02 ± 0.005 at 5 months; 0.12 ± 0.008 at 19 months; 0.33 ± 0.02 at 28 months; n = 14). FI scores calculated from 70 self-report items from the first wave of the Survey of Health, Ageing and Retirement in Europe were plotted as function of age (n = 30,025 people). The exponential relationship between FI scores and age (normalized to 90% mortality) was similar in mice and humans for the clinical FI but not the eight-item FI. This noninvasive FI based on clinical measures can be used in longitudinal studies to quantify frailty in mice. Unlike the performance-based eight-item mouse FI, the clinical FI exhibits key features of the FI established for use in humans.","container-title":"The Journals of Gerontology. Series A, Biological Sciences and Medical Sciences","DOI":"10.1093/gerona/glt136","ISSN":"1758-535X","issue":"6","journalAbbreviation":"J Gerontol A Biol Sci Med Sci","language":"eng","note":"PMID: 24051346\nPMCID: PMC4022099","page":"621-632","source":"PubMed","title":"A clinical frailty index in aging mice: comparisons with frailty index data in humans","title-short":"A clinical frailty index in aging mice","volume":"69","author":[{"family":"Whitehead","given":"Jocelyne C."},{"family":"Hildebrand","given":"Barbara A."},{"family":"Sun","given":"Michael"},{"family":"Rockwood","given":"Michael R."},{"family":"Rose","given":"Robert A."},{"family":"Rockwood","given":"Kenneth"},{"family":"Howlett","given":"Susan E."}],"issued":{"date-parts":[["2014",6]]}}}],"schema":"https://github.com/citation-style-language/schema/raw/master/csl-citation.json"} </w:instrText>
      </w:r>
      <w:r w:rsidRPr="00803DE9">
        <w:fldChar w:fldCharType="separate"/>
      </w:r>
      <w:r w:rsidRPr="00803DE9">
        <w:t>(30)</w:t>
      </w:r>
      <w:r w:rsidRPr="00803DE9">
        <w:fldChar w:fldCharType="end"/>
      </w:r>
      <w:r w:rsidRPr="00803DE9">
        <w:t xml:space="preserve"> that is similar and compares to clinical frailty indices in humans. Briefly, frailty was calculated and compared across age and treatment. A ‘0’ represents the absence of a deficiency, ‘0.5’ represents a mild deficit, and ‘1’ represents a severe deficit. </w:t>
      </w:r>
    </w:p>
    <w:p w14:paraId="00537AE2" w14:textId="77777777" w:rsidR="00EC1D2D" w:rsidRPr="00803DE9" w:rsidRDefault="00EC1D2D" w:rsidP="00EC1D2D">
      <w:pPr>
        <w:pStyle w:val="NormalWeb"/>
        <w:spacing w:before="0" w:beforeAutospacing="0" w:after="0" w:afterAutospacing="0" w:line="480" w:lineRule="auto"/>
        <w:ind w:firstLine="720"/>
        <w:rPr>
          <w:i/>
          <w:iCs/>
        </w:rPr>
      </w:pPr>
      <w:r w:rsidRPr="00803DE9">
        <w:rPr>
          <w:b/>
          <w:bCs/>
          <w:i/>
          <w:iCs/>
        </w:rPr>
        <w:t>Vascular endothelial function: endothelium-dependent dilation (EDD), cellular senescence-mediated suppression of EDD, NO-mediated EDD, mitochondrial-specific ROS suppression of EDD, and endothelium-independent dilation (EID)</w:t>
      </w:r>
      <w:r w:rsidRPr="00803DE9">
        <w:rPr>
          <w:i/>
          <w:iCs/>
        </w:rPr>
        <w:t>.</w:t>
      </w:r>
      <w:r w:rsidRPr="00803DE9">
        <w:t xml:space="preserve"> Vasodilatory function was measured via </w:t>
      </w:r>
      <w:r w:rsidRPr="00803DE9">
        <w:rPr>
          <w:i/>
          <w:iCs/>
        </w:rPr>
        <w:t>ex vivo</w:t>
      </w:r>
      <w:r w:rsidRPr="00803DE9">
        <w:t xml:space="preserve"> carotid artery EDD and EID in response to increasing doses of acetylcholine (ACh) and sodium nitroprusside (SNP), respectively, as described previously. In brief, after vessels were pre-constricted with phenylephrine (PE; 2mM; Sigma-Aldrich, Cat. No. P6126), EDD was assessed by measuring increases in luminal diameter in response to increasing concentrations of ACh (1X10</w:t>
      </w:r>
      <w:r w:rsidRPr="00803DE9">
        <w:rPr>
          <w:vertAlign w:val="superscript"/>
        </w:rPr>
        <w:t>-9</w:t>
      </w:r>
      <w:r w:rsidRPr="00803DE9">
        <w:t xml:space="preserve"> to 1X10</w:t>
      </w:r>
      <w:r w:rsidRPr="00803DE9">
        <w:rPr>
          <w:vertAlign w:val="superscript"/>
        </w:rPr>
        <w:t>-4</w:t>
      </w:r>
      <w:r w:rsidRPr="00803DE9">
        <w:t xml:space="preserve"> M; Sigma-Aldrich, Cat. No. A6625) with and without </w:t>
      </w:r>
      <w:r w:rsidRPr="00803DE9">
        <w:rPr>
          <w:i/>
          <w:iCs/>
        </w:rPr>
        <w:t xml:space="preserve">ex vivo </w:t>
      </w:r>
      <w:r w:rsidRPr="00803DE9">
        <w:t xml:space="preserve">coadministration of GCV (5μm, 180min pre-incubation; Sigma Aldrich, St. Louis, MO, Cat. No. G2536), mitochondrial-specific ROS scavenger MitoQ (1µM, 60min pre-incubation; Antipodean Pharmaceuticals, Inc., Menlo Park, CA, USA), or the NO synthase inhibitor </w:t>
      </w:r>
      <w:r w:rsidRPr="00803DE9">
        <w:rPr>
          <w:i/>
          <w:iCs/>
        </w:rPr>
        <w:t>N</w:t>
      </w:r>
      <w:r w:rsidRPr="00803DE9">
        <w:rPr>
          <w:vertAlign w:val="superscript"/>
        </w:rPr>
        <w:t>G</w:t>
      </w:r>
      <w:r w:rsidRPr="00803DE9">
        <w:t xml:space="preserve">-nitro-L-arginine </w:t>
      </w:r>
      <w:proofErr w:type="spellStart"/>
      <w:r w:rsidRPr="00803DE9">
        <w:t>methylester</w:t>
      </w:r>
      <w:proofErr w:type="spellEnd"/>
      <w:r w:rsidRPr="00803DE9">
        <w:t xml:space="preserve"> (L-NAME, 0.1mM, 30min pre-incubation; Sigma-Aldrich, Cat. No. </w:t>
      </w:r>
      <w:r w:rsidRPr="00803DE9">
        <w:lastRenderedPageBreak/>
        <w:t>N5751). NO-mediated dilation was then calculated as the difference between maximum EDD to ACh alone and in the presence of ACh and L-NAME:</w:t>
      </w:r>
    </w:p>
    <w:p w14:paraId="1D9DF0EB" w14:textId="77777777" w:rsidR="00EC1D2D" w:rsidRPr="00803DE9" w:rsidRDefault="00EC1D2D" w:rsidP="00EC1D2D">
      <w:pPr>
        <w:pStyle w:val="NormalWeb"/>
        <w:spacing w:before="0" w:beforeAutospacing="0" w:after="0" w:afterAutospacing="0" w:line="480" w:lineRule="auto"/>
        <w:jc w:val="center"/>
        <w:rPr>
          <w:vertAlign w:val="subscript"/>
        </w:rPr>
      </w:pPr>
      <w:r w:rsidRPr="00803DE9">
        <w:t xml:space="preserve">NO-mediated dilation (%) = Maximum </w:t>
      </w:r>
      <w:proofErr w:type="spellStart"/>
      <w:r w:rsidRPr="00803DE9">
        <w:t>dilation</w:t>
      </w:r>
      <w:r w:rsidRPr="00803DE9">
        <w:rPr>
          <w:vertAlign w:val="subscript"/>
        </w:rPr>
        <w:t>ACh</w:t>
      </w:r>
      <w:proofErr w:type="spellEnd"/>
      <w:r w:rsidRPr="00803DE9">
        <w:rPr>
          <w:vertAlign w:val="subscript"/>
        </w:rPr>
        <w:t xml:space="preserve"> </w:t>
      </w:r>
      <w:r w:rsidRPr="00803DE9">
        <w:t xml:space="preserve">- Maximum </w:t>
      </w:r>
      <w:proofErr w:type="spellStart"/>
      <w:r w:rsidRPr="00803DE9">
        <w:t>dilation</w:t>
      </w:r>
      <w:r w:rsidRPr="00803DE9">
        <w:rPr>
          <w:vertAlign w:val="subscript"/>
        </w:rPr>
        <w:t>ACh+L-NAME</w:t>
      </w:r>
      <w:proofErr w:type="spellEnd"/>
    </w:p>
    <w:p w14:paraId="4F301F6B" w14:textId="77777777" w:rsidR="00EC1D2D" w:rsidRPr="00803DE9" w:rsidRDefault="00EC1D2D" w:rsidP="00EC1D2D">
      <w:pPr>
        <w:pStyle w:val="NormalWeb"/>
        <w:spacing w:before="0" w:beforeAutospacing="0" w:after="0" w:afterAutospacing="0" w:line="480" w:lineRule="auto"/>
        <w:ind w:firstLine="720"/>
      </w:pPr>
      <w:r w:rsidRPr="00803DE9">
        <w:t xml:space="preserve">Following EDD and </w:t>
      </w:r>
      <w:proofErr w:type="spellStart"/>
      <w:r w:rsidRPr="00803DE9">
        <w:t>pharamo</w:t>
      </w:r>
      <w:proofErr w:type="spellEnd"/>
      <w:r w:rsidRPr="00803DE9">
        <w:t>-dissections of EDD, EID was assessed by measuring the increase in luminal diameter in response to increasing concentrations of SNP, an exogenous NO donor (1 X 10</w:t>
      </w:r>
      <w:r w:rsidRPr="00803DE9">
        <w:rPr>
          <w:vertAlign w:val="superscript"/>
        </w:rPr>
        <w:t>-10</w:t>
      </w:r>
      <w:r w:rsidRPr="00803DE9">
        <w:t xml:space="preserve"> to 1 X 10</w:t>
      </w:r>
      <w:r w:rsidRPr="00803DE9">
        <w:rPr>
          <w:vertAlign w:val="superscript"/>
        </w:rPr>
        <w:t>-4</w:t>
      </w:r>
      <w:r w:rsidRPr="00803DE9">
        <w:t xml:space="preserve"> </w:t>
      </w:r>
      <w:proofErr w:type="gramStart"/>
      <w:r w:rsidRPr="00803DE9">
        <w:t>M;</w:t>
      </w:r>
      <w:proofErr w:type="gramEnd"/>
      <w:r w:rsidRPr="00803DE9">
        <w:t xml:space="preserve"> Sigma-Aldrich, Cat. No. 13755-38-9). All dose response data are presented as percent dilation relative to maximum diameter to account for differences in baseline vessel diameter.</w:t>
      </w:r>
    </w:p>
    <w:p w14:paraId="04322F01" w14:textId="77777777" w:rsidR="00EC1D2D" w:rsidRPr="00803DE9" w:rsidRDefault="00EC1D2D" w:rsidP="00EC1D2D">
      <w:pPr>
        <w:pStyle w:val="NormalWeb"/>
        <w:spacing w:before="0" w:beforeAutospacing="0" w:after="0" w:afterAutospacing="0" w:line="480" w:lineRule="auto"/>
        <w:ind w:firstLine="720"/>
        <w:rPr>
          <w:i/>
          <w:iCs/>
        </w:rPr>
      </w:pPr>
      <w:r w:rsidRPr="00803DE9">
        <w:rPr>
          <w:b/>
          <w:bCs/>
          <w:i/>
          <w:iCs/>
        </w:rPr>
        <w:t>Aortic mitochondrial ROS production</w:t>
      </w:r>
      <w:r w:rsidRPr="00803DE9">
        <w:rPr>
          <w:i/>
          <w:iCs/>
        </w:rPr>
        <w:t xml:space="preserve">. </w:t>
      </w:r>
      <w:r w:rsidRPr="00803DE9">
        <w:t>Aortic mitochondrial ROS production was assessed using the mitochondrial-specific spin probe 1-hydroxy-4-[2-triphenylphosphonio-acetamido]-2,2,6,6-tetramethylpiperidine (</w:t>
      </w:r>
      <w:proofErr w:type="spellStart"/>
      <w:r w:rsidRPr="00803DE9">
        <w:t>mitoTEMPO</w:t>
      </w:r>
      <w:proofErr w:type="spellEnd"/>
      <w:r w:rsidRPr="00803DE9">
        <w:t>-</w:t>
      </w:r>
      <w:proofErr w:type="gramStart"/>
      <w:r w:rsidRPr="00803DE9">
        <w:t>H;</w:t>
      </w:r>
      <w:proofErr w:type="gramEnd"/>
      <w:r w:rsidRPr="00803DE9">
        <w:t xml:space="preserve"> Enzo Life Sciences, Cat. No. ALX-430-171-M005) by electron paramagnetic resonance (EPR) spectrometry, as previously described</w:t>
      </w:r>
      <w:r w:rsidRPr="00803DE9">
        <w:fldChar w:fldCharType="begin"/>
      </w:r>
      <w:r w:rsidRPr="00803DE9">
        <w:instrText xml:space="preserve"> ADDIN ZOTERO_ITEM CSL_CITATION {"citationID":"clXkTTyE","properties":{"formattedCitation":"(9,23,28,29)","plainCitation":"(9,23,28,29)","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31,"uris":["http://zotero.org/users/local/peapj6c8/items/MYD6DJE2","http://zotero.org/users/17098554/items/MYD6DJE2"],"itemData":{"id":331,"type":"article-journal","abstract":"BACKGROUND:\n\nHere, we assessed the role of cellular senescence and the senescence associated secretory phenotype (SASP) in age-related aortic stiffening and endothelial dysfunction.\n\nMETHODS:\n\nWe studied young (6-8 mo) and old (27-29 mo) p16-3MR mice, which allows for genetic-based clearance of senescent cells with ganciclovir (GCV). We also treated old C57BL/6N mice with the senolytic ABT-263.\n\nRESULTS:\n\n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nCONCLUSIONS:\n\nCellular senescence and the SASP contribute to vascular aging and senolytics hold promise for improving age-related vascular function.","container-title":"Hypertension","DOI":"10.1161/HYPERTENSIONAHA.123.21392","issue":"10","note":"publisher: American Heart Association","page":"2072-2087","source":"ahajournals.org (Atypon)","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schema":"https://github.com/citation-style-language/schema/raw/master/csl-citation.json"} </w:instrText>
      </w:r>
      <w:r w:rsidRPr="00803DE9">
        <w:fldChar w:fldCharType="separate"/>
      </w:r>
      <w:r w:rsidRPr="00803DE9">
        <w:t>(9,23,28,29)</w:t>
      </w:r>
      <w:r w:rsidRPr="00803DE9">
        <w:fldChar w:fldCharType="end"/>
      </w:r>
      <w:r w:rsidRPr="00803DE9">
        <w:t>. In short, two 1-mm aortic rings were washed in warm physiological saline solution and incubated in Krebs/HEPES buffer, consisting of 99mM NaCl, 4.7mM KCl, 1.87mM CaCl</w:t>
      </w:r>
      <w:r w:rsidRPr="00803DE9">
        <w:rPr>
          <w:vertAlign w:val="subscript"/>
        </w:rPr>
        <w:t>2</w:t>
      </w:r>
      <w:r w:rsidRPr="00803DE9">
        <w:t>, 1.2mM MgSO</w:t>
      </w:r>
      <w:r w:rsidRPr="00803DE9">
        <w:rPr>
          <w:vertAlign w:val="subscript"/>
        </w:rPr>
        <w:t>4</w:t>
      </w:r>
      <w:r w:rsidRPr="00803DE9">
        <w:t>, 25mM NaHCO</w:t>
      </w:r>
      <w:r w:rsidRPr="00803DE9">
        <w:rPr>
          <w:vertAlign w:val="subscript"/>
        </w:rPr>
        <w:t>3</w:t>
      </w:r>
      <w:r w:rsidRPr="00803DE9">
        <w:t>, 1.03mM KH</w:t>
      </w:r>
      <w:r w:rsidRPr="00803DE9">
        <w:rPr>
          <w:vertAlign w:val="subscript"/>
        </w:rPr>
        <w:t>2</w:t>
      </w:r>
      <w:r w:rsidRPr="00803DE9">
        <w:t>PO</w:t>
      </w:r>
      <w:r w:rsidRPr="00803DE9">
        <w:rPr>
          <w:vertAlign w:val="subscript"/>
        </w:rPr>
        <w:t>4</w:t>
      </w:r>
      <w:r w:rsidRPr="00803DE9">
        <w:t xml:space="preserve">, 20mM Na-HEPES, 11.1mM glucose, 0.1mM </w:t>
      </w:r>
      <w:proofErr w:type="spellStart"/>
      <w:r w:rsidRPr="00803DE9">
        <w:t>diethylenetriaminepenta</w:t>
      </w:r>
      <w:proofErr w:type="spellEnd"/>
      <w:r w:rsidRPr="00803DE9">
        <w:t xml:space="preserve">-acetic acid, 0.0035mM sodium diethyldithiocarbamate, and </w:t>
      </w:r>
      <w:proofErr w:type="spellStart"/>
      <w:r w:rsidRPr="00803DE9">
        <w:t>Chelex</w:t>
      </w:r>
      <w:proofErr w:type="spellEnd"/>
      <w:r w:rsidRPr="00803DE9">
        <w:t xml:space="preserve"> (Sigma-Aldrich, Cat. No. C7901), containing 0.5mM CMH or </w:t>
      </w:r>
      <w:proofErr w:type="spellStart"/>
      <w:r w:rsidRPr="00803DE9">
        <w:t>mitoTEMPO</w:t>
      </w:r>
      <w:proofErr w:type="spellEnd"/>
      <w:r w:rsidRPr="00803DE9">
        <w:t xml:space="preserve">-H at 37°C for 60min. Samples were analyzed using aMS300 </w:t>
      </w:r>
      <w:proofErr w:type="spellStart"/>
      <w:r w:rsidRPr="00803DE9">
        <w:t>Xband</w:t>
      </w:r>
      <w:proofErr w:type="spellEnd"/>
      <w:r w:rsidRPr="00803DE9">
        <w:t xml:space="preserve"> EPR spectrometer (</w:t>
      </w:r>
      <w:proofErr w:type="spellStart"/>
      <w:r w:rsidRPr="00803DE9">
        <w:t>Magnettech</w:t>
      </w:r>
      <w:proofErr w:type="spellEnd"/>
      <w:r w:rsidRPr="00803DE9">
        <w:t xml:space="preserve">, Berlin, Germany) with the following instrument parameters: B0-Field, 3350G; sweep, 80G; sweep time, 60s; modulation, 3000mG; </w:t>
      </w:r>
      <w:proofErr w:type="spellStart"/>
      <w:r w:rsidRPr="00803DE9">
        <w:t>MWatten</w:t>
      </w:r>
      <w:proofErr w:type="spellEnd"/>
      <w:r w:rsidRPr="00803DE9">
        <w:t>, 7dB; gain, 500.</w:t>
      </w:r>
    </w:p>
    <w:p w14:paraId="1441F8C1" w14:textId="77777777" w:rsidR="00EC1D2D" w:rsidRPr="00803DE9" w:rsidRDefault="00EC1D2D" w:rsidP="00EC1D2D">
      <w:pPr>
        <w:pStyle w:val="NormalWeb"/>
        <w:spacing w:before="0" w:beforeAutospacing="0" w:after="0" w:afterAutospacing="0" w:line="480" w:lineRule="auto"/>
        <w:ind w:firstLine="720"/>
        <w:rPr>
          <w:i/>
          <w:iCs/>
        </w:rPr>
      </w:pPr>
      <w:r w:rsidRPr="00803DE9">
        <w:rPr>
          <w:b/>
          <w:bCs/>
          <w:i/>
          <w:iCs/>
        </w:rPr>
        <w:t>In Vivo Aortic Stiffness</w:t>
      </w:r>
      <w:r w:rsidRPr="00803DE9">
        <w:rPr>
          <w:i/>
          <w:iCs/>
        </w:rPr>
        <w:t xml:space="preserve">. </w:t>
      </w:r>
      <w:r w:rsidRPr="00803DE9">
        <w:t xml:space="preserve">Aortic stiffness was assessed using the reference standard non-invasive </w:t>
      </w:r>
      <w:r w:rsidRPr="00803DE9">
        <w:rPr>
          <w:i/>
          <w:iCs/>
        </w:rPr>
        <w:t xml:space="preserve">in vivo </w:t>
      </w:r>
      <w:r w:rsidRPr="00803DE9">
        <w:t>measure, aortic PWV, one week before (pre) and one week after (post) the intervention, as previously described</w:t>
      </w:r>
      <w:r w:rsidRPr="00803DE9">
        <w:fldChar w:fldCharType="begin"/>
      </w:r>
      <w:r w:rsidRPr="00803DE9">
        <w:instrText xml:space="preserve"> ADDIN ZOTERO_ITEM CSL_CITATION {"citationID":"eKonCJem","properties":{"formattedCitation":"(9,29,31,32)","plainCitation":"(9,29,31,32)","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id":3553,"uris":["http://zotero.org/users/local/peapj6c8/items/XD6632HD","http://zotero.org/users/17098554/items/XD6632HD"],"itemData":{"id":3553,"type":"article-journal","abstract":"KEY POINTS: Age-related arterial dysfunction, characterized by oxidative stress- and inflammation-mediated endothelial dysfunction and arterial stiffening, is the primary risk factor for cardiovascular diseases. To investigate whether age-related changes in the gut microbiome may mediate arterial dysfunction, we suppressed gut microbiota in young and old mice with a cocktail of broad-spectrum, poorly-absorbed antibiotics in drinking water for 3-4 weeks. In old mice, antibiotic treatment reversed endothelial dysfunction and arterial stiffening and attenuated vascular oxidative stress and inflammation. To provide insight into age-related changes in gut microbiota that may underlie these observations, we show that ageing altered the abundance of microbial taxa associated with gut dysbiosis and increased plasma levels of the adverse gut-derived metabolite trimethylamine N-oxide. The results of the present study provide the first proof-of-concept evidence that the gut microbiome is an important mediator of age-related arterial dysfunction and therefore may be a promising therapeutic target for preserving arterial function with ageing, thereby reducing the risk of cardiovascular diseases.\nABSTRACT: Oxidative stress-mediated arterial dysfunction (e.g. endothelial dysfunction and large elastic artery stiffening) is the primary mechanism driving age-related cardiovascular diseases. Accumulating evidence suggests the gut microbiome modulates host physiology because dysregulation ('gut dysbiosis') has systemic consequences, including promotion of oxidative stress. The present study aimed to determine whether the gut microbiome modulates arterial function with ageing. We measured arterial function in young and older mice after 3-4 weeks of treatment with broad-spectrum, poorly-absorbed antibiotics to suppress the gut microbiome. To identify potential mechanistic links between the gut microbiome and age-related arterial dysfunction, we sequenced microbiota from young and older mice and measured plasma levels of the adverse gut-derived metabolite trimethylamine N-oxide (TMAO). In old mice, antibiotics reversed endothelial dysfunction [area-under-the-curve carotid artery dilatation to acetylcholine in young: 345 ± 16 AU vs. old control (OC): 220 ± 34 AU, P &lt; 0.01; vs. old antibiotic-treated (OA): 334 ± 15 AU; P &lt; 0.01 vs. OC] and arterial stiffening (aortic pulse wave velocity in young: 3.62 ± 0.15 m  s-1  vs. OC: 4.43 ± 0.38 m  s-1 ; vs. OA: 3.52 ± 0.35 m  s-1 ; P = 0.03). These improvements were accompanied by lower oxidative stress and greater antioxidant enzyme expression. Ageing altered the abundance of gut microbial taxa associated with gut dysbiosis. Lastly, plasma TMAO was higher with ageing (young: 2.6 ± 0.4 μmol  L-1   vs. OC: 7.2 ± 2.0 μmol  L-1 ; P &lt; 0.0001) and suppressed by antibiotic treatment (OA: 1.2 ± 0.2 μmol  L-1 ; P &lt; 0.0001 vs. OC). The results of the present study provide the first evidence for the gut microbiome being an important mediator of age-related arterial dysfunction and oxidative stress and suggest that therapeutic strategies targeting gut microbiome health may hold promise for preserving arterial function and reducing cardiovascular risk with ageing in humans.","container-title":"The Journal of Physiology","DOI":"10.1113/JP277336","ISSN":"1469-7793","issue":"9","journalAbbreviation":"J Physiol","language":"eng","note":"PMID: 30714619\nPMCID: PMC6487935","page":"2361-2378","source":"PubMed","title":"Suppression of the gut microbiome ameliorates age-related arterial dysfunction and oxidative stress in mice","volume":"597","author":[{"family":"Brunt","given":"Vienna E."},{"family":"Gioscia-Ryan","given":"Rachel A."},{"family":"Richey","given":"James J."},{"family":"Zigler","given":"Melanie C."},{"family":"Cuevas","given":"Lauren M."},{"family":"Gonzalez","given":"Antonio"},{"family":"Vázquez-Baeza","given":"Yoshiki"},{"family":"Battson","given":"Micah L."},{"family":"Smithson","given":"Andrew T."},{"family":"Gilley","given":"Andrew D."},{"family":"Ackermann","given":"Gail"},{"family":"Neilson","given":"Andrew P."},{"family":"Weir","given":"Tiffany"},{"family":"Davy","given":"Kevin P."},{"family":"Knight","given":"Rob"},{"family":"Seals","given":"Douglas R."}],"issued":{"date-parts":[["2019",5]]}}},{"id":805,"uris":["http://zotero.org/users/local/peapj6c8/items/XPB75KRF","http://zotero.org/users/17098554/items/XPB75KRF"],"itemData":{"id":805,"type":"article-journal","abstract":"Vascular dysfunction: develops progressively with ageing; increases the risk of cardiovascular diseases (CVD); and is characterized by endothelial dysfunction and arterial stiffening, which are primarily mediated by superoxide-driven oxidative stress and consequently reduced nitric oxide (NO) bioavailability and arterial structural changes. Interventions initiated before vascular dysfunction manifests may have more promise for reducing CVD risk than interventions targeting established dysfunction. Gut microbiome-derived trimethylamine N-oxide (TMAO) induces vascular dysfunction, is associated with higher CV risk, and can be suppressed by 3,3-dimethyl-1-butanol (DMB). We investigated whether DMB supplementation could prevent age-related vascular dysfunction in C57BL/6N mice when initiated prior to development of dysfunction. Mice received drinking water with 1% DMB or normal drinking water (control) from midlife (18 months) until being studied at 21, 24 or 27 months of age, and were compared to young adult (5 month) mice. Endothelial function [carotid artery endothelium-dependent dilatation (EDD) to acetylcholine; pressure myography] progressively declined with age in control mice, which was fully prevented by DMB via higher NO-mediated EDD and lower superoxide-related suppression of EDD (normalization of EDD with the superoxide dismutase mimetic TEMPOL). In vivo aortic stiffness (pulse wave velocity) increased progressively with age in controls, but DMB attenuated stiffening by </w:instrText>
      </w:r>
      <w:r w:rsidRPr="00803DE9">
        <w:rPr>
          <w:rFonts w:ascii="Cambria Math" w:hAnsi="Cambria Math" w:cs="Cambria Math"/>
        </w:rPr>
        <w:instrText>∼</w:instrText>
      </w:r>
      <w:r w:rsidRPr="00803DE9">
        <w:instrText xml:space="preserve"> 70%, probably due to preservation of endothelial function, as DMB did not affect aortic intrinsic mechanical (structural) stiffness (stress–strain testing) nor adventitial abundance of the arterial structural protein collagen. Our findings indicate that long-term DMB supplementation prevents/attenuates age-related vascular dysfunction, and therefore has potential for translation to humans for reducing CV risk with ageing.","container-title":"The Journal of Physiology","DOI":"10.1113/JP283581","ISSN":"0022-3751, 1469-7793","issue":"21","journalAbbreviation":"The Journal of Physiology","language":"en","page":"4633-4651","source":"DOI.org (Crossref)","title":"Initiation of 3,3‐dimethyl‐1‐butanol at midlife prevents endothelial dysfunction and attenuates &lt;i&gt;in vivo&lt;/i&gt; aortic stiffening with ageing in mice","volume":"600","author":[{"family":"Casso","given":"Abigail G."},{"family":"VanDongen","given":"Nicholas S."},{"family":"Gioscia‐Ryan","given":"Rachel A."},{"family":"Clayton","given":"Zachary S."},{"family":"Greenberg","given":"Nathan T."},{"family":"Ziemba","given":"Brian P."},{"family":"Hutton","given":"David A."},{"family":"Neilson","given":"Andrew P."},{"family":"Davy","given":"Kevin P."},{"family":"Seals","given":"Douglas R."},{"family":"Brunt","given":"Vienna E."}],"issued":{"date-parts":[["2022",11]]}}}],"schema":"https://github.com/citation-style-language/schema/raw/master/csl-citation.json"} </w:instrText>
      </w:r>
      <w:r w:rsidRPr="00803DE9">
        <w:fldChar w:fldCharType="separate"/>
      </w:r>
      <w:r w:rsidRPr="00803DE9">
        <w:t>(9,29,31,32)</w:t>
      </w:r>
      <w:r w:rsidRPr="00803DE9">
        <w:fldChar w:fldCharType="end"/>
      </w:r>
      <w:r w:rsidRPr="00803DE9">
        <w:t xml:space="preserve">. Briefly, mice were placed under light </w:t>
      </w:r>
      <w:r w:rsidRPr="00803DE9">
        <w:lastRenderedPageBreak/>
        <w:t>isoflurane anesthesia (1.0-2.5%) and positioned supine on a warmed heat pad. Front- and hind-limb paws were then secured to corresponding ECG electrodes. Two Doppler probes were then placed on the skin at the transverse aortic arch and the abdominal aorta. Once clear R-waves were registered, three repeated 2-second ultrasound tracings were recorded and average pre-</w:t>
      </w:r>
      <w:proofErr w:type="spellStart"/>
      <w:r w:rsidRPr="00803DE9">
        <w:t>ejection</w:t>
      </w:r>
      <w:proofErr w:type="spellEnd"/>
      <w:r w:rsidRPr="00803DE9">
        <w:t xml:space="preserve"> time (</w:t>
      </w:r>
      <w:r w:rsidRPr="00803DE9">
        <w:rPr>
          <w:i/>
          <w:iCs/>
        </w:rPr>
        <w:t>i.e.,</w:t>
      </w:r>
      <w:r w:rsidRPr="00803DE9">
        <w:t xml:space="preserve"> time between the R-wave of the ECG to the foot of the Doppler signal) was determined for each location. To calculate aortic PWV, the distance between the two probes was divided by the difference between the transverse aortic arch and abdominal aorta pre-ejection times (</w:t>
      </w:r>
      <w:proofErr w:type="spellStart"/>
      <w:r w:rsidRPr="00803DE9">
        <w:t>time</w:t>
      </w:r>
      <w:r w:rsidRPr="00803DE9">
        <w:rPr>
          <w:vertAlign w:val="subscript"/>
        </w:rPr>
        <w:t>abdominal</w:t>
      </w:r>
      <w:proofErr w:type="spellEnd"/>
      <w:r w:rsidRPr="00803DE9">
        <w:t xml:space="preserve"> – </w:t>
      </w:r>
      <w:proofErr w:type="spellStart"/>
      <w:r w:rsidRPr="00803DE9">
        <w:t>time</w:t>
      </w:r>
      <w:r w:rsidRPr="00803DE9">
        <w:rPr>
          <w:vertAlign w:val="subscript"/>
        </w:rPr>
        <w:t>arch</w:t>
      </w:r>
      <w:proofErr w:type="spellEnd"/>
      <w:r w:rsidRPr="00803DE9">
        <w:t xml:space="preserve">) and is reported as centimeters/second (cm/s). </w:t>
      </w:r>
    </w:p>
    <w:p w14:paraId="0DFB647A" w14:textId="77777777" w:rsidR="003928BA" w:rsidRDefault="00EC1D2D" w:rsidP="003928BA">
      <w:pPr>
        <w:pStyle w:val="NormalWeb"/>
        <w:spacing w:before="0" w:beforeAutospacing="0" w:after="0" w:afterAutospacing="0" w:line="480" w:lineRule="auto"/>
        <w:ind w:firstLine="720"/>
      </w:pPr>
      <w:r w:rsidRPr="00803DE9">
        <w:rPr>
          <w:b/>
          <w:bCs/>
          <w:i/>
          <w:iCs/>
        </w:rPr>
        <w:t>Aortic Intrinsic Mechanical Stiffness (Elastic Modulus) and Cellular Senescence-Mediated Changes in Aortic Intrinsic Mechanical Stiffness</w:t>
      </w:r>
      <w:r w:rsidRPr="00803DE9">
        <w:rPr>
          <w:i/>
          <w:iCs/>
        </w:rPr>
        <w:t xml:space="preserve">. </w:t>
      </w:r>
      <w:r w:rsidRPr="00803DE9">
        <w:t xml:space="preserve">Aortas were promptly excised from the mice following carotid artery excision, rinsed with cold physiological saline solution, and cleared of any remnant perivascular adipose and connective tissue. To measure </w:t>
      </w:r>
      <w:r w:rsidRPr="00803DE9">
        <w:rPr>
          <w:i/>
          <w:iCs/>
        </w:rPr>
        <w:t>ex vivo</w:t>
      </w:r>
      <w:r w:rsidRPr="00803DE9">
        <w:t xml:space="preserve"> aortic stiffness, two thoracic aorta samples (~1mm in length) were cut and used to determine intrinsic mechanical stiffness via pin myography as we have previously described</w:t>
      </w:r>
      <w:r w:rsidRPr="00803DE9">
        <w:fldChar w:fldCharType="begin"/>
      </w:r>
      <w:r w:rsidRPr="00803DE9">
        <w:instrText xml:space="preserve"> ADDIN ZOTERO_ITEM CSL_CITATION {"citationID":"1xRGhSOr","properties":{"formattedCitation":"(9,23,28,29)","plainCitation":"(9,23,28,29)","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31,"uris":["http://zotero.org/users/local/peapj6c8/items/MYD6DJE2","http://zotero.org/users/17098554/items/MYD6DJE2"],"itemData":{"id":331,"type":"article-journal","abstract":"BACKGROUND:\n\nHere, we assessed the role of cellular senescence and the senescence associated secretory phenotype (SASP) in age-related aortic stiffening and endothelial dysfunction.\n\nMETHODS:\n\nWe studied young (6-8 mo) and old (27-29 mo) p16-3MR mice, which allows for genetic-based clearance of senescent cells with ganciclovir (GCV). We also treated old C57BL/6N mice with the senolytic ABT-263.\n\nRESULTS:\n\n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nCONCLUSIONS:\n\nCellular senescence and the SASP contribute to vascular aging and senolytics hold promise for improving age-related vascular function.","container-title":"Hypertension","DOI":"10.1161/HYPERTENSIONAHA.123.21392","issue":"10","note":"publisher: American Heart Association","page":"2072-2087","source":"ahajournals.org (Atypon)","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schema":"https://github.com/citation-style-language/schema/raw/master/csl-citation.json"} </w:instrText>
      </w:r>
      <w:r w:rsidRPr="00803DE9">
        <w:fldChar w:fldCharType="separate"/>
      </w:r>
      <w:r w:rsidRPr="00803DE9">
        <w:t>(9,23,28,29)</w:t>
      </w:r>
      <w:r w:rsidRPr="00803DE9">
        <w:fldChar w:fldCharType="end"/>
      </w:r>
      <w:r w:rsidRPr="00803DE9">
        <w:t>. In short, aorta samples were placed in heated (37°C) baths filled with calcium-free, phosphate-buffered saline (PBS). The samples were then mounted on two wire prongs, followed by three rounds of pre-stretching. Once pre-stretching was complete, aortic ring diameter was increased until 1mN of force was reached and incrementally increased by 5µm every 3min thereafter until failure. The force corresponding to each stretching interval was recorded and used to calculate stress and strain. A stress-strain curve was then generated using the following equations:</w:t>
      </w:r>
      <w:r w:rsidR="00C9513D">
        <w:t xml:space="preserve"> </w:t>
      </w:r>
    </w:p>
    <w:p w14:paraId="2E466217" w14:textId="6B746206" w:rsidR="003928BA" w:rsidRPr="007B047C" w:rsidRDefault="003928BA" w:rsidP="003928BA">
      <w:pPr>
        <w:pStyle w:val="NormalWeb"/>
        <w:spacing w:before="0" w:beforeAutospacing="0" w:after="0" w:afterAutospacing="0" w:line="480" w:lineRule="auto"/>
        <w:jc w:val="center"/>
        <w:rPr>
          <w:highlight w:val="yellow"/>
        </w:rPr>
      </w:pPr>
      <w:r w:rsidRPr="003928BA">
        <w:rPr>
          <w:highlight w:val="yellow"/>
        </w:rPr>
        <w:t xml:space="preserve">Strain (λ) = </w:t>
      </w:r>
      <w:proofErr w:type="spellStart"/>
      <w:r w:rsidRPr="003928BA">
        <w:rPr>
          <w:highlight w:val="yellow"/>
        </w:rPr>
        <w:t>Δd</w:t>
      </w:r>
      <w:proofErr w:type="spellEnd"/>
      <w:r w:rsidRPr="003928BA">
        <w:rPr>
          <w:highlight w:val="yellow"/>
        </w:rPr>
        <w:t>/di</w:t>
      </w:r>
    </w:p>
    <w:p w14:paraId="4E97014C" w14:textId="027EEB10" w:rsidR="00EC1D2D" w:rsidRPr="007B047C" w:rsidRDefault="00EC1D2D" w:rsidP="003F4663">
      <w:pPr>
        <w:pStyle w:val="NormalWeb"/>
        <w:spacing w:before="0" w:beforeAutospacing="0" w:after="0" w:afterAutospacing="0" w:line="480" w:lineRule="auto"/>
        <w:jc w:val="center"/>
        <w:rPr>
          <w:highlight w:val="yellow"/>
        </w:rPr>
      </w:pPr>
      <w:r w:rsidRPr="007B047C">
        <w:rPr>
          <w:highlight w:val="yellow"/>
        </w:rPr>
        <w:t xml:space="preserve">where </w:t>
      </w:r>
      <w:proofErr w:type="spellStart"/>
      <w:r w:rsidRPr="007B047C">
        <w:rPr>
          <w:i/>
          <w:iCs/>
          <w:highlight w:val="yellow"/>
        </w:rPr>
        <w:t>d</w:t>
      </w:r>
      <w:proofErr w:type="spellEnd"/>
      <w:r w:rsidRPr="007B047C">
        <w:rPr>
          <w:highlight w:val="yellow"/>
        </w:rPr>
        <w:t xml:space="preserve"> is diameter and </w:t>
      </w:r>
      <w:r w:rsidRPr="007B047C">
        <w:rPr>
          <w:i/>
          <w:iCs/>
          <w:highlight w:val="yellow"/>
        </w:rPr>
        <w:t>d</w:t>
      </w:r>
      <w:r w:rsidRPr="007B047C">
        <w:rPr>
          <w:i/>
          <w:iCs/>
          <w:highlight w:val="yellow"/>
          <w:vertAlign w:val="subscript"/>
        </w:rPr>
        <w:t>i</w:t>
      </w:r>
      <w:r w:rsidRPr="007B047C">
        <w:rPr>
          <w:highlight w:val="yellow"/>
        </w:rPr>
        <w:t xml:space="preserve"> is initial </w:t>
      </w:r>
      <w:proofErr w:type="gramStart"/>
      <w:r w:rsidR="00BD53E3" w:rsidRPr="007B047C">
        <w:rPr>
          <w:highlight w:val="yellow"/>
        </w:rPr>
        <w:t>diameter;</w:t>
      </w:r>
      <w:proofErr w:type="gramEnd"/>
      <w:r w:rsidR="003E7A33" w:rsidRPr="007B047C">
        <w:rPr>
          <w:highlight w:val="yellow"/>
        </w:rPr>
        <w:t xml:space="preserve"> </w:t>
      </w:r>
    </w:p>
    <w:p w14:paraId="77E9D333" w14:textId="77777777" w:rsidR="007B047C" w:rsidRPr="007B047C" w:rsidRDefault="007B047C" w:rsidP="007B047C">
      <w:pPr>
        <w:pStyle w:val="NormalWeb"/>
        <w:spacing w:before="0" w:beforeAutospacing="0" w:after="0" w:afterAutospacing="0" w:line="480" w:lineRule="auto"/>
        <w:jc w:val="center"/>
        <w:rPr>
          <w:highlight w:val="yellow"/>
        </w:rPr>
      </w:pPr>
      <w:r w:rsidRPr="007B047C">
        <w:rPr>
          <w:highlight w:val="yellow"/>
        </w:rPr>
        <w:t>Stress(t) = (</w:t>
      </w:r>
      <w:proofErr w:type="spellStart"/>
      <w:r w:rsidRPr="007B047C">
        <w:rPr>
          <w:highlight w:val="yellow"/>
        </w:rPr>
        <w:t>λL</w:t>
      </w:r>
      <w:proofErr w:type="spellEnd"/>
      <w:r w:rsidRPr="007B047C">
        <w:rPr>
          <w:highlight w:val="yellow"/>
        </w:rPr>
        <w:t>)/2(HD)</w:t>
      </w:r>
    </w:p>
    <w:p w14:paraId="16BF8169" w14:textId="77777777" w:rsidR="007B047C" w:rsidRPr="007B047C" w:rsidRDefault="007B047C" w:rsidP="003F4663">
      <w:pPr>
        <w:pStyle w:val="NormalWeb"/>
        <w:spacing w:before="0" w:beforeAutospacing="0" w:after="0" w:afterAutospacing="0" w:line="480" w:lineRule="auto"/>
        <w:jc w:val="center"/>
        <w:rPr>
          <w:highlight w:val="yellow"/>
        </w:rPr>
      </w:pPr>
    </w:p>
    <w:p w14:paraId="1219A40B" w14:textId="6FB626EC" w:rsidR="00EC1D2D" w:rsidRPr="00803DE9" w:rsidRDefault="00EC1D2D" w:rsidP="003F4663">
      <w:pPr>
        <w:pStyle w:val="NormalWeb"/>
        <w:spacing w:before="0" w:beforeAutospacing="0" w:after="0" w:afterAutospacing="0" w:line="480" w:lineRule="auto"/>
        <w:jc w:val="center"/>
      </w:pPr>
      <w:r w:rsidRPr="007B047C">
        <w:rPr>
          <w:highlight w:val="yellow"/>
        </w:rPr>
        <w:t xml:space="preserve">where </w:t>
      </w:r>
      <w:r w:rsidRPr="007B047C">
        <w:rPr>
          <w:i/>
          <w:iCs/>
          <w:highlight w:val="yellow"/>
        </w:rPr>
        <w:t>L</w:t>
      </w:r>
      <w:r w:rsidRPr="007B047C">
        <w:rPr>
          <w:highlight w:val="yellow"/>
        </w:rPr>
        <w:t xml:space="preserve"> is one-dimensional load, </w:t>
      </w:r>
      <w:r w:rsidRPr="007B047C">
        <w:rPr>
          <w:i/>
          <w:iCs/>
          <w:highlight w:val="yellow"/>
        </w:rPr>
        <w:t>H</w:t>
      </w:r>
      <w:r w:rsidRPr="007B047C">
        <w:rPr>
          <w:highlight w:val="yellow"/>
        </w:rPr>
        <w:t xml:space="preserve"> is intima media thickness, and </w:t>
      </w:r>
      <w:r w:rsidRPr="007B047C">
        <w:rPr>
          <w:i/>
          <w:iCs/>
          <w:highlight w:val="yellow"/>
        </w:rPr>
        <w:t>D</w:t>
      </w:r>
      <w:r w:rsidRPr="007B047C">
        <w:rPr>
          <w:highlight w:val="yellow"/>
        </w:rPr>
        <w:t xml:space="preserve"> is vessel length.</w:t>
      </w:r>
    </w:p>
    <w:p w14:paraId="7CB6EEE4" w14:textId="77777777" w:rsidR="00EC1D2D" w:rsidRPr="00803DE9" w:rsidRDefault="00EC1D2D" w:rsidP="00EC1D2D">
      <w:pPr>
        <w:pStyle w:val="NormalWeb"/>
        <w:spacing w:before="0" w:beforeAutospacing="0" w:after="0" w:afterAutospacing="0" w:line="480" w:lineRule="auto"/>
        <w:ind w:firstLine="720"/>
      </w:pPr>
      <w:r w:rsidRPr="00803DE9">
        <w:t xml:space="preserve">The elastic modulus of the stress-strain curve was determined as the slope of the linear regression fit to the final four points of the stress-strain curve, as previously reported by our laboratory </w:t>
      </w:r>
      <w:r w:rsidRPr="00803DE9">
        <w:fldChar w:fldCharType="begin"/>
      </w:r>
      <w:r w:rsidRPr="00803DE9">
        <w:instrText xml:space="preserve"> ADDIN ZOTERO_ITEM CSL_CITATION {"citationID":"EBizlPW2","properties":{"formattedCitation":"(9,23,28,29)","plainCitation":"(9,23,28,29)","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31,"uris":["http://zotero.org/users/local/peapj6c8/items/MYD6DJE2","http://zotero.org/users/17098554/items/MYD6DJE2"],"itemData":{"id":331,"type":"article-journal","abstract":"BACKGROUND:\n\nHere, we assessed the role of cellular senescence and the senescence associated secretory phenotype (SASP) in age-related aortic stiffening and endothelial dysfunction.\n\nMETHODS:\n\nWe studied young (6-8 mo) and old (27-29 mo) p16-3MR mice, which allows for genetic-based clearance of senescent cells with ganciclovir (GCV). We also treated old C57BL/6N mice with the senolytic ABT-263.\n\nRESULTS:\n\n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nCONCLUSIONS:\n\nCellular senescence and the SASP contribute to vascular aging and senolytics hold promise for improving age-related vascular function.","container-title":"Hypertension","DOI":"10.1161/HYPERTENSIONAHA.123.21392","issue":"10","note":"publisher: American Heart Association","page":"2072-2087","source":"ahajournals.org (Atypon)","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186,"uris":["http://zotero.org/users/local/peapj6c8/items/DXF3KKIV","http://zotero.org/users/17098554/items/DXF3KKIV"],"itemData":{"id":1186,"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journalAbbreviation":"Aging Cell","language":"eng","note":"PMID: 38062873","page":"e14060","source":"PubMed","title":"Intermittent supplementation with fisetin improves arterial function in old mice by decreasing cellular senescence","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3",12,7]]}}},{"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schema":"https://github.com/citation-style-language/schema/raw/master/csl-citation.json"} </w:instrText>
      </w:r>
      <w:r w:rsidRPr="00803DE9">
        <w:fldChar w:fldCharType="separate"/>
      </w:r>
      <w:r w:rsidRPr="00803DE9">
        <w:t>(9,23,28,29)</w:t>
      </w:r>
      <w:r w:rsidRPr="00803DE9">
        <w:fldChar w:fldCharType="end"/>
      </w:r>
      <w:r w:rsidRPr="00803DE9">
        <w:t xml:space="preserve">. To assess the stiffening role of cellular senescence and the beneficial effects of fisetin on intrinsic mechanical stiffness, aortas from p16-3MR mice were pre-incubated with 5µM GCV, which are concentrations that have been shown to reduce the abundance of senescent cells </w:t>
      </w:r>
      <w:r w:rsidRPr="00803DE9">
        <w:rPr>
          <w:i/>
          <w:iCs/>
        </w:rPr>
        <w:t>ex vivo</w:t>
      </w:r>
      <w:r w:rsidRPr="00803DE9">
        <w:rPr>
          <w:i/>
          <w:iCs/>
        </w:rPr>
        <w:fldChar w:fldCharType="begin"/>
      </w:r>
      <w:r w:rsidRPr="00803DE9">
        <w:rPr>
          <w:i/>
          <w:iCs/>
        </w:rPr>
        <w:instrText xml:space="preserve"> ADDIN ZOTERO_ITEM CSL_CITATION {"citationID":"fw1BuEnX","properties":{"formattedCitation":"(24,28,33)","plainCitation":"(24,28,33)","noteIndex":0},"citationItems":[{"id":331,"uris":["http://zotero.org/users/local/peapj6c8/items/MYD6DJE2","http://zotero.org/users/17098554/items/MYD6DJE2"],"itemData":{"id":331,"type":"article-journal","abstract":"BACKGROUND:\n\nHere, we assessed the role of cellular senescence and the senescence associated secretory phenotype (SASP) in age-related aortic stiffening and endothelial dysfunction.\n\nMETHODS:\n\nWe studied young (6-8 mo) and old (27-29 mo) p16-3MR mice, which allows for genetic-based clearance of senescent cells with ganciclovir (GCV). We also treated old C57BL/6N mice with the senolytic ABT-263.\n\nRESULTS:\n\n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nCONCLUSIONS:\n\nCellular senescence and the SASP contribute to vascular aging and senolytics hold promise for improving age-related vascular function.","container-title":"Hypertension","DOI":"10.1161/HYPERTENSIONAHA.123.21392","issue":"10","note":"publisher: American Heart Association","page":"2072-2087","source":"ahajournals.org (Atypon)","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2740,"uris":["http://zotero.org/users/local/peapj6c8/items/7Y2R9FPD","http://zotero.org/users/17098554/items/7Y2R9FPD"],"itemData":{"id":2740,"type":"article-journal","abstract":"Cellular senescence suppresses cancer by irreversibly arresting cell proliferation. Senescent cells acquire a pro-inflammatory senescence-associated secretory phenotype. Many genotoxic chemotherapies target proliferating cells non-specifically, often with adverse reactions. In accord with prior work, we show that several chemotherapeutic drugs induce senescence of primary murine and human cells. Using a transgenic mouse that permits tracking and eliminating senescent cells, we show that therapy-induced senescent (TIS) cells persist and contribute to local and systemic inflammation. Eliminating TIS cells reduced several short- and long-term effects of the drugs, including bone marrow suppression, cardiac dysfunction, cancer recurrence and physical activity and strength. Consistent with our findings in mice, the risk of chemotherapy-induced fatigue was significantly greater in humans with increased expression of a senescence marker in T-cells prior to chemotherapy. These findings suggest that senescent cells can cause certain chemotherapy side effects, providing a new target to reduce the toxicity of anti-cancer treatments.","container-title":"Cancer discovery","DOI":"10.1158/2159-8290.CD-16-0241","ISSN":"2159-8274","issue":"2","journalAbbreviation":"Cancer Discov","note":"PMID: 27979832\nPMCID: PMC5296251","page":"165-176","source":"PubMed Central","title":"Cellular senescence promotes adverse effects of chemotherapy and cancer relapse","volume":"7","author":[{"family":"Demaria","given":"Marco"},{"family":"O’Leary","given":"Monique N."},{"family":"Chang","given":"Jianhui"},{"family":"Shao","given":"Lijian"},{"family":"Liu","given":"Su"},{"family":"Alimirah","given":"Fatouma"},{"family":"Koenig","given":"Kristin"},{"family":"Le","given":"Catherine"},{"family":"Mitin","given":"Natalia"},{"family":"Deal","given":"Allison M."},{"family":"Alston","given":"Shani"},{"family":"Academia","given":"Emmeline C."},{"family":"Kilmarx","given":"Sumner"},{"family":"Valdovinos","given":"Alexis"},{"family":"Wang","given":"Boshi"},{"family":"Bruin","given":"Alain","non-dropping-particle":"de"},{"family":"Kennedy","given":"Brian K."},{"family":"Melov","given":"Simon"},{"family":"Zhou","given":"Daohong"},{"family":"Sharpless","given":"Norman E."},{"family":"Muss","given":"Hyman"},{"family":"Campisi","given":"Judith"}],"issued":{"date-parts":[["2017",2]]}}},{"id":3555,"uris":["http://zotero.org/users/local/peapj6c8/items/HCEXZSLT","http://zotero.org/users/17098554/items/HCEXZSLT"],"itemData":{"id":3555,"type":"article-journal","abstract":"A small-molecule inducer of apoptosis is able to kill senescent cells in the bone marrow of irradiated or aged mice, thereby improving hematopoietic stem cell function.","container-title":"Nature Medicine","DOI":"10.1038/nm.4010","ISSN":"1546-170X","issue":"1","journalAbbreviation":"Nat Med","language":"en","license":"2015 Springer Nature America, Inc.","note":"publisher: Nature Publishing Group","page":"78-83","source":"www.nature.com","title":"Clearance of senescent cells by ABT263 rejuvenates aged hematopoietic stem cells in mice","volume":"22","author":[{"family":"Chang","given":"Jianhui"},{"family":"Wang","given":"Yingying"},{"family":"Shao","given":"Lijian"},{"family":"Laberge","given":"Remi-Martin"},{"family":"Demaria","given":"Marco"},{"family":"Campisi","given":"Judith"},{"family":"Janakiraman","given":"Krishnamurthy"},{"family":"Sharpless","given":"Norman E."},{"family":"Ding","given":"Sheng"},{"family":"Feng","given":"Wei"},{"family":"Luo","given":"Yi"},{"family":"Wang","given":"Xiaoyan"},{"family":"Aykin-Burns","given":"Nukhet"},{"family":"Krager","given":"Kimberly"},{"family":"Ponnappan","given":"Usha"},{"family":"Hauer-Jensen","given":"Martin"},{"family":"Meng","given":"Aimin"},{"family":"Zhou","given":"Daohong"}],"issued":{"date-parts":[["2016",1]]}}}],"schema":"https://github.com/citation-style-language/schema/raw/master/csl-citation.json"} </w:instrText>
      </w:r>
      <w:r w:rsidRPr="00803DE9">
        <w:rPr>
          <w:i/>
          <w:iCs/>
        </w:rPr>
        <w:fldChar w:fldCharType="separate"/>
      </w:r>
      <w:r w:rsidRPr="00803DE9">
        <w:t>(24,28,33)</w:t>
      </w:r>
      <w:r w:rsidRPr="00803DE9">
        <w:rPr>
          <w:i/>
          <w:iCs/>
        </w:rPr>
        <w:fldChar w:fldCharType="end"/>
      </w:r>
      <w:r w:rsidRPr="00803DE9">
        <w:rPr>
          <w:i/>
          <w:iCs/>
        </w:rPr>
        <w:t xml:space="preserve">, </w:t>
      </w:r>
      <w:r w:rsidRPr="00803DE9">
        <w:t>for 48h prior to the following measurements. Aortic intima media thickness and diameter were assessed as we have described previously</w:t>
      </w:r>
      <w:r w:rsidRPr="00803DE9">
        <w:fldChar w:fldCharType="begin"/>
      </w:r>
      <w:r w:rsidRPr="00803DE9">
        <w:instrText xml:space="preserve"> ADDIN ZOTERO_ITEM CSL_CITATION {"citationID":"H7AabrEx","properties":{"formattedCitation":"(9,29,32)","plainCitation":"(9,29,32)","noteIndex":0},"citationItems":[{"id":3034,"uris":["http://zotero.org/users/local/peapj6c8/items/HSCDCP89","http://zotero.org/users/17098554/items/HSCDCP89"],"itemData":{"id":3034,"type":"article-journal","abstract":"Aortic stiffening is a major independent risk factor for cardiovascular diseases, kidney dysfunction, and cognitive impairment. Doxorubicin chemotherapy-treated cancer survivors have greater aortic stiffness relative to healthy controls, but the mechanisms by which doxorubicin induces arterial stiffening are unknown. We tested the hypothesis that doxorubicin increases aortic stiffness by increasing intrinsic mechanical wall stiffness due to proinflammatory signaling-induced adverse structural changes, including collagen deposition (fibrosis), elastin fragmentation, and formation of AGEs (advanced glycation end products). In vivo aortic stiffness (assessed via aortic pulse wave velocity), aortic intrinsic wall stiffness (ex vivo assessment of elastic modulus), and potential underlying mechanisms were assessed 4 weeks after administration of doxorubicin (10 mg/kg) or vehicle (saline) in young adult male C57BL6/J mice. Aortic pulse wave velocity increased by ~30% following doxorubicin (pre: 341±18 versus post: 431±28 cm/s, mean±SEM, P=0.001) and aortic elastic modulus was ~100% higher following doxorubicin (5438±445 kPa) versus vehicle (2659±433 kPa; P=0.003). These effects of doxorubicin were associated with an ~3-fold greater formation of AGEs (P=0.01) and an ~50% reduction in elastin (P=0.01), whereas collagen deposition was unaffected. Doxorubicin increased aortic proinflammatory cytokines (P=0.03) without a compensatory increase in the anti-inflammatory cytokine interleukin-10. Direct ex vivo exposure of aorta rings to doxorubicin mimicked the increase in aortic elastic modulus observed in vivo with doxorubicin, whereas TNF-α (tumor necrosis factor-α) inhibition prevented this response. Doxorubicin induces aortic stiffening in vivo due, in part, to an increase in intrinsic wall stiffness associated with elastin degradation and AGEs formation and mediated by TNF-α-dependent vascular inflammation.","container-title":"Hypertension","DOI":"10.1161/HYPERTENSIONAHA.120.16759","issue":"5","note":"publisher: American Heart Association","page":"1581-1590","source":"ahajournals.org (Atypon)","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id":3546,"uris":["http://zotero.org/users/local/peapj6c8/items/98A6CVV3","http://zotero.org/users/17098554/items/98A6CVV3"],"itemData":{"id":3546,"type":"article-journal","abstract":"We assessed the efficacy of oral supplementation with the flavanoid apigenin on arterial function during aging and identified critical mechanisms of action. Young (6 mo) and old (27 mo) C57BL/6N mice (model of arterial aging) consumed drinking water containing vehicle (0.2% carboxymethylcellulose; 10 young and 7 old) or apigenin (0.5 mg/mL in vehicle; 10 young and 9 old) for 6 wk. In vehicle-treated animals, isolated carotid artery endothelium-dependent dilation (EDD), bioassay of endothelial function, was impaired in old versus young (70% ± 9% vs. 92% ± 1%, P &lt; 0.0001) due to reduced nitric oxide (NO) bioavailability. Old mice had greater arterial reactive oxygen species (ROS) production and oxidative stress (higher nitrotyrosine) associated with greater nicotinamide adenine dinucleotide phosphate oxidase (oxidant enzyme) and lower superoxide dismutase 1 and 2 (antioxidant enzymes); ex vivo administration of Tempol (antioxidant) restored EDD to young levels, indicating ROS-mediated suppression of EDD. Old animals also had greater aortic stiffness as indicated by higher aortic pulse wave velocity (PWV, 434 ± 9 vs. 346 ± 5 cm/s, P &lt; 0.0001) due to greater intrinsic aortic wall stiffness associated with lower elastin levels and higher collagen, advanced glycation end products (AGEs), and proinflammatory cytokine abundance. In old mice, apigenin restored EDD (96% ± 2%) by increasing NO bioavailability, normalized arterial ROS, oxidative stress, and antioxidant expression, and abolished ROS inhibition of EDD. Moreover, apigenin prevented foam cell formation in vitro (initiating step in atherosclerosis) and mitigated age-associated aortic stiffening (PWV 373 ± 5 cm/s) by normalizing aortic intrinsic wall stiffness, collagen, elastin, AGEs, and inflammation. Thus, apigenin is a promising therapeutic for arterial aging.NEW &amp; NOTEWORTHY Our study provides novel evidence that oral apigenin supplementation can reverse two clinically important indicators of arterial dysfunction with age, namely, vascular endothelial dysfunction and large elastic artery stiffening, and prevents foam cell formation in an established cell culture model of early atherosclerosis. Importantly, our results provide extensive insight into the biological mechanisms of apigenin action, including increased nitric oxide bioavailability, normalization of age-related increases in arterial ROS production and oxidative stress, reversal of age-associated aortic intrinsic mechanical wall stiffening and adverse remodeling of the extracellular matrix, and suppression of vascular inflammation. Given that apigenin is commercially available as a dietary supplement in humans, these preclinical findings provide the experimental basis for future translational studies assessing the potential of apigenin to treat arterial dysfunction and reduce cardiovascular disease risk with aging.","container-title":"American Journal of Physiology. Heart and Circulatory Physiology","DOI":"10.1152/ajpheart.00118.2021","ISSN":"1522-1539","issue":"1","journalAbbreviation":"Am J Physiol Heart Circ Physiol","language":"eng","note":"PMID: 34114892\nPMCID: PMC8321807","page":"H185-H196","source":"PubMed","title":"Apigenin restores endothelial function by ameliorating oxidative stress, reverses aortic stiffening, and mitigates vascular inflammation with aging","volume":"321","author":[{"family":"Clayton","given":"Zachary S."},{"family":"Hutton","given":"David A."},{"family":"Brunt","given":"Vienna E."},{"family":"VanDongen","given":"Nicholas S."},{"family":"Ziemba","given":"Brian P."},{"family":"Casso","given":"Abigail G."},{"family":"Greenberg","given":"Nathan T."},{"family":"Mercer","given":"Amanda N."},{"family":"Rossman","given":"Matthew J."},{"family":"Campisi","given":"Judith"},{"family":"Melov","given":"Simon"},{"family":"Seals","given":"Douglas R."}],"issued":{"date-parts":[["2021",7,1]]}}},{"id":805,"uris":["http://zotero.org/users/local/peapj6c8/items/XPB75KRF","http://zotero.org/users/17098554/items/XPB75KRF"],"itemData":{"id":805,"type":"article-journal","abstract":"Vascular dysfunction: develops progressively with ageing; increases the risk of cardiovascular diseases (CVD); and is characterized by endothelial dysfunction and arterial stiffening, which are primarily mediated by superoxide-driven oxidative stress and consequently reduced nitric oxide (NO) bioavailability and arterial structural changes. Interventions initiated before vascular dysfunction manifests may have more promise for reducing CVD risk than interventions targeting established dysfunction. Gut microbiome-derived trimethylamine N-oxide (TMAO) induces vascular dysfunction, is associated with higher CV risk, and can be suppressed by 3,3-dimethyl-1-butanol (DMB). We investigated whether DMB supplementation could prevent age-related vascular dysfunction in C57BL/6N mice when initiated prior to development of dysfunction. Mice received drinking water with 1% DMB or normal drinking water (control) from midlife (18 months) until being studied at 21, 24 or 27 months of age, and were compared to young adult (5 month) mice. Endothelial function [carotid artery endothelium-dependent dilatation (EDD) to acetylcholine; pressure myography] progressively declined with age in control mice, which was fully prevented by DMB via higher NO-mediated EDD and lower superoxide-related suppression of EDD (normalization of EDD with the superoxide dismutase mimetic TEMPOL). In vivo aortic stiffness (pulse wave velocity) increased progressively with age in controls, but DMB attenuated stiffening by </w:instrText>
      </w:r>
      <w:r w:rsidRPr="00803DE9">
        <w:rPr>
          <w:rFonts w:ascii="Cambria Math" w:hAnsi="Cambria Math" w:cs="Cambria Math"/>
        </w:rPr>
        <w:instrText>∼</w:instrText>
      </w:r>
      <w:r w:rsidRPr="00803DE9">
        <w:instrText xml:space="preserve"> 70%, probably due to preservation of endothelial function, as DMB did not affect aortic intrinsic mechanical (structural) stiffness (stress–strain testing) nor adventitial abundance of the arterial structural protein collagen. Our findings indicate that long-term DMB supplementation prevents/attenuates age-related vascular dysfunction, and therefore has potential for translation to humans for reducing CV risk with ageing.","container-title":"The Journal of Physiology","DOI":"10.1113/JP283581","ISSN":"0022-3751, 1469-7793","issue":"21","journalAbbreviation":"The Journal of Physiology","language":"en","page":"4633-4651","source":"DOI.org (Crossref)","title":"Initiation of 3,3‐dimethyl‐1‐butanol at midlife prevents endothelial dysfunction and attenuates &lt;i&gt;in vivo&lt;/i&gt; aortic stiffening with ageing in mice","volume":"600","author":[{"family":"Casso","given":"Abigail G."},{"family":"VanDongen","given":"Nicholas S."},{"family":"Gioscia‐Ryan","given":"Rachel A."},{"family":"Clayton","given":"Zachary S."},{"family":"Greenberg","given":"Nathan T."},{"family":"Ziemba","given":"Brian P."},{"family":"Hutton","given":"David A."},{"family":"Neilson","given":"Andrew P."},{"family":"Davy","given":"Kevin P."},{"family":"Seals","given":"Douglas R."},{"family":"Brunt","given":"Vienna E."}],"issued":{"date-parts":[["2022",11]]}}}],"schema":"https://github.com/citation-style-language/schema/raw/master/csl-citation.json"} </w:instrText>
      </w:r>
      <w:r w:rsidRPr="00803DE9">
        <w:fldChar w:fldCharType="separate"/>
      </w:r>
      <w:r w:rsidRPr="00803DE9">
        <w:t>(9,29,32)</w:t>
      </w:r>
      <w:r w:rsidRPr="00803DE9">
        <w:fldChar w:fldCharType="end"/>
      </w:r>
      <w:r w:rsidRPr="00803DE9">
        <w:t xml:space="preserve">. Briefly, aortic rings (1mm) were frozen in optimal cutting temperature solution and stored at -80°C until the time of sectioning. Aortic sectioning was performed on a cryostat (7µm; Leica CM300, Leica Biosystems, Wetzlar, Germany) at -22°C and sections were visualized, and images were captured with a bright-field microscope. Aortic intima media thickness and diameter were calculated using ImageJ software. </w:t>
      </w:r>
    </w:p>
    <w:p w14:paraId="10F7AA2D" w14:textId="77777777" w:rsidR="00EC1D2D" w:rsidRPr="00803DE9" w:rsidRDefault="00EC1D2D" w:rsidP="00EC1D2D">
      <w:pPr>
        <w:pStyle w:val="NormalWeb"/>
        <w:spacing w:before="0" w:beforeAutospacing="0" w:after="0" w:afterAutospacing="0" w:line="480" w:lineRule="auto"/>
        <w:ind w:firstLine="720"/>
        <w:rPr>
          <w:i/>
          <w:iCs/>
        </w:rPr>
      </w:pPr>
      <w:r w:rsidRPr="00803DE9">
        <w:rPr>
          <w:b/>
          <w:bCs/>
          <w:i/>
          <w:iCs/>
        </w:rPr>
        <w:t>Statistical Analyses</w:t>
      </w:r>
      <w:r w:rsidRPr="00803DE9">
        <w:rPr>
          <w:i/>
          <w:iCs/>
        </w:rPr>
        <w:t xml:space="preserve">. </w:t>
      </w:r>
      <w:r w:rsidRPr="00803DE9">
        <w:t xml:space="preserve">Power calculations were performed using G*power 3.1 (RRID: SCR_013726) for our primary outcome variable, aortic PWV. Previously, our laboratory has obtained effect sizes of 1.35 when comparing aortic PWV between treatment groups. With this effect size, N=6 mice per condition were required to achieve 99% statistical power. Additional mice were studied in each group to ensure sufficient PWV traces were obtained and to account for age-related attrition. </w:t>
      </w:r>
    </w:p>
    <w:p w14:paraId="084831E1" w14:textId="7D252BE5" w:rsidR="00EC1D2D" w:rsidRPr="00803DE9" w:rsidRDefault="00EC1D2D" w:rsidP="002424DF">
      <w:pPr>
        <w:pStyle w:val="NormalWeb"/>
        <w:spacing w:before="0" w:beforeAutospacing="0" w:after="0" w:afterAutospacing="0" w:line="480" w:lineRule="auto"/>
      </w:pPr>
      <w:r w:rsidRPr="00803DE9">
        <w:tab/>
      </w:r>
      <w:r w:rsidRPr="005E5AF0">
        <w:rPr>
          <w:highlight w:val="cyan"/>
        </w:rPr>
        <w:t xml:space="preserve">Statistical analyses were conducted using GraphPad Prism version </w:t>
      </w:r>
      <w:r w:rsidR="00092F1E" w:rsidRPr="005E5AF0">
        <w:rPr>
          <w:highlight w:val="cyan"/>
        </w:rPr>
        <w:t>11</w:t>
      </w:r>
      <w:r w:rsidRPr="005E5AF0">
        <w:rPr>
          <w:highlight w:val="cyan"/>
        </w:rPr>
        <w:t xml:space="preserve">.0 (GraphPad Software, Inc., San Diego, CA, USA; RRID:SCR_002798). </w:t>
      </w:r>
      <w:r w:rsidR="002424DF" w:rsidRPr="005E5AF0">
        <w:rPr>
          <w:highlight w:val="cyan"/>
        </w:rPr>
        <w:t xml:space="preserve">Data were assessed for statistical outliers (ROUT test; Q=1%), and outliers were excluded from final analyses. </w:t>
      </w:r>
      <w:r w:rsidR="00092F1E" w:rsidRPr="005E5AF0">
        <w:rPr>
          <w:highlight w:val="cyan"/>
        </w:rPr>
        <w:t xml:space="preserve">Statistical </w:t>
      </w:r>
      <w:r w:rsidR="00092F1E" w:rsidRPr="005E5AF0">
        <w:rPr>
          <w:highlight w:val="cyan"/>
        </w:rPr>
        <w:lastRenderedPageBreak/>
        <w:t>significance was determined using </w:t>
      </w:r>
      <w:r w:rsidR="004B5FAF" w:rsidRPr="005E5AF0">
        <w:rPr>
          <w:highlight w:val="cyan"/>
        </w:rPr>
        <w:t xml:space="preserve">one-way ANOVA. For experiments assessing the effects of two independent variables (e.g., </w:t>
      </w:r>
      <w:r w:rsidR="000E7E74" w:rsidRPr="005E5AF0">
        <w:rPr>
          <w:highlight w:val="cyan"/>
        </w:rPr>
        <w:t>pre/post-treatment or with/without incubation</w:t>
      </w:r>
      <w:r w:rsidR="004B5FAF" w:rsidRPr="005E5AF0">
        <w:rPr>
          <w:highlight w:val="cyan"/>
        </w:rPr>
        <w:t xml:space="preserve">), a two-way ANOVA was performed. All ANOVAs were followed by Tukey’s post-hoc multiple comparisons tests to identify specific group differences. </w:t>
      </w:r>
      <w:r w:rsidRPr="005E5AF0">
        <w:rPr>
          <w:highlight w:val="cyan"/>
        </w:rPr>
        <w:t>Statistical significance was set to α=0.05. Data are presented as mean ± SEM.</w:t>
      </w:r>
    </w:p>
    <w:p w14:paraId="0A8BC621" w14:textId="77777777" w:rsidR="005E5AF0" w:rsidRDefault="005E5AF0">
      <w:pPr>
        <w:rPr>
          <w:rFonts w:ascii="Times New Roman" w:hAnsi="Times New Roman" w:cs="Times New Roman"/>
          <w:b/>
          <w:bCs/>
        </w:rPr>
      </w:pPr>
    </w:p>
    <w:p w14:paraId="0A04D109" w14:textId="6AFD17ED" w:rsidR="00EC1D2D" w:rsidRDefault="00EC1D2D">
      <w:pPr>
        <w:rPr>
          <w:rFonts w:ascii="Times New Roman" w:hAnsi="Times New Roman" w:cs="Times New Roman"/>
          <w:b/>
          <w:bCs/>
        </w:rPr>
      </w:pPr>
      <w:r>
        <w:rPr>
          <w:rFonts w:ascii="Times New Roman" w:hAnsi="Times New Roman" w:cs="Times New Roman"/>
          <w:b/>
          <w:bCs/>
        </w:rPr>
        <w:t>SUPPLEMENTAL TABLES</w:t>
      </w:r>
    </w:p>
    <w:p w14:paraId="6CD054FF" w14:textId="77777777" w:rsidR="00EC1D2D" w:rsidRPr="00803DE9" w:rsidRDefault="00EC1D2D" w:rsidP="00EC1D2D">
      <w:pPr>
        <w:pStyle w:val="NormalWeb"/>
        <w:spacing w:before="0" w:beforeAutospacing="0" w:after="0" w:afterAutospacing="0" w:line="480" w:lineRule="auto"/>
        <w:rPr>
          <w:b/>
          <w:bCs/>
        </w:rPr>
      </w:pPr>
      <w:r w:rsidRPr="00803DE9">
        <w:rPr>
          <w:b/>
          <w:bCs/>
        </w:rPr>
        <w:t xml:space="preserve">Table S1. Primers. </w:t>
      </w:r>
    </w:p>
    <w:tbl>
      <w:tblPr>
        <w:tblStyle w:val="TableGrid"/>
        <w:tblpPr w:leftFromText="180" w:rightFromText="180" w:vertAnchor="text" w:horzAnchor="margin" w:tblpY="139"/>
        <w:tblW w:w="0" w:type="auto"/>
        <w:tblLayout w:type="fixed"/>
        <w:tblLook w:val="04A0" w:firstRow="1" w:lastRow="0" w:firstColumn="1" w:lastColumn="0" w:noHBand="0" w:noVBand="1"/>
      </w:tblPr>
      <w:tblGrid>
        <w:gridCol w:w="985"/>
        <w:gridCol w:w="1080"/>
        <w:gridCol w:w="3600"/>
        <w:gridCol w:w="3685"/>
      </w:tblGrid>
      <w:tr w:rsidR="00EC1D2D" w:rsidRPr="00803DE9" w14:paraId="276BF20C" w14:textId="77777777" w:rsidTr="0082231B">
        <w:trPr>
          <w:trHeight w:val="432"/>
        </w:trPr>
        <w:tc>
          <w:tcPr>
            <w:tcW w:w="985" w:type="dxa"/>
            <w:vAlign w:val="center"/>
          </w:tcPr>
          <w:p w14:paraId="0F599C59" w14:textId="77777777" w:rsidR="00EC1D2D" w:rsidRPr="00803DE9" w:rsidRDefault="00EC1D2D" w:rsidP="0082231B">
            <w:pPr>
              <w:pStyle w:val="NormalWeb"/>
              <w:rPr>
                <w:b/>
                <w:bCs/>
              </w:rPr>
            </w:pPr>
            <w:r w:rsidRPr="00803DE9">
              <w:rPr>
                <w:b/>
                <w:bCs/>
              </w:rPr>
              <w:t>Gene</w:t>
            </w:r>
          </w:p>
        </w:tc>
        <w:tc>
          <w:tcPr>
            <w:tcW w:w="1080" w:type="dxa"/>
            <w:vAlign w:val="center"/>
          </w:tcPr>
          <w:p w14:paraId="7BCFB069" w14:textId="77777777" w:rsidR="00EC1D2D" w:rsidRPr="00803DE9" w:rsidRDefault="00EC1D2D" w:rsidP="0082231B">
            <w:pPr>
              <w:pStyle w:val="NormalWeb"/>
              <w:rPr>
                <w:b/>
                <w:bCs/>
              </w:rPr>
            </w:pPr>
            <w:r w:rsidRPr="00803DE9">
              <w:rPr>
                <w:b/>
                <w:bCs/>
              </w:rPr>
              <w:t>Species</w:t>
            </w:r>
          </w:p>
        </w:tc>
        <w:tc>
          <w:tcPr>
            <w:tcW w:w="3600" w:type="dxa"/>
            <w:vAlign w:val="center"/>
          </w:tcPr>
          <w:p w14:paraId="69AFA12E" w14:textId="77777777" w:rsidR="00EC1D2D" w:rsidRPr="00803DE9" w:rsidRDefault="00EC1D2D" w:rsidP="0082231B">
            <w:pPr>
              <w:pStyle w:val="NormalWeb"/>
              <w:rPr>
                <w:b/>
                <w:bCs/>
              </w:rPr>
            </w:pPr>
            <w:r w:rsidRPr="00803DE9">
              <w:rPr>
                <w:b/>
                <w:bCs/>
              </w:rPr>
              <w:t>Forward primer</w:t>
            </w:r>
          </w:p>
        </w:tc>
        <w:tc>
          <w:tcPr>
            <w:tcW w:w="3685" w:type="dxa"/>
            <w:vAlign w:val="center"/>
          </w:tcPr>
          <w:p w14:paraId="11C75747" w14:textId="77777777" w:rsidR="00EC1D2D" w:rsidRPr="00803DE9" w:rsidRDefault="00EC1D2D" w:rsidP="0082231B">
            <w:pPr>
              <w:pStyle w:val="NormalWeb"/>
              <w:rPr>
                <w:b/>
                <w:bCs/>
              </w:rPr>
            </w:pPr>
            <w:r w:rsidRPr="00803DE9">
              <w:rPr>
                <w:b/>
                <w:bCs/>
              </w:rPr>
              <w:t>Reverse primer</w:t>
            </w:r>
          </w:p>
        </w:tc>
      </w:tr>
      <w:tr w:rsidR="00EC1D2D" w:rsidRPr="00803DE9" w14:paraId="78E92229" w14:textId="77777777" w:rsidTr="0082231B">
        <w:trPr>
          <w:trHeight w:val="432"/>
        </w:trPr>
        <w:tc>
          <w:tcPr>
            <w:tcW w:w="985" w:type="dxa"/>
            <w:vAlign w:val="center"/>
          </w:tcPr>
          <w:p w14:paraId="73317320" w14:textId="77777777" w:rsidR="00EC1D2D" w:rsidRPr="00803DE9" w:rsidRDefault="00EC1D2D" w:rsidP="0082231B">
            <w:pPr>
              <w:pStyle w:val="NormalWeb"/>
              <w:rPr>
                <w:i/>
                <w:iCs/>
              </w:rPr>
            </w:pPr>
            <w:r w:rsidRPr="00803DE9">
              <w:rPr>
                <w:i/>
                <w:iCs/>
              </w:rPr>
              <w:t>Cdkn2a</w:t>
            </w:r>
          </w:p>
        </w:tc>
        <w:tc>
          <w:tcPr>
            <w:tcW w:w="1080" w:type="dxa"/>
            <w:vAlign w:val="center"/>
          </w:tcPr>
          <w:p w14:paraId="4B1A7861" w14:textId="77777777" w:rsidR="00EC1D2D" w:rsidRPr="00803DE9" w:rsidRDefault="00EC1D2D" w:rsidP="0082231B">
            <w:pPr>
              <w:pStyle w:val="NormalWeb"/>
            </w:pPr>
            <w:r w:rsidRPr="00803DE9">
              <w:t>Human</w:t>
            </w:r>
          </w:p>
        </w:tc>
        <w:tc>
          <w:tcPr>
            <w:tcW w:w="3600" w:type="dxa"/>
            <w:vAlign w:val="center"/>
          </w:tcPr>
          <w:p w14:paraId="5188EE57" w14:textId="77777777" w:rsidR="00EC1D2D" w:rsidRPr="00803DE9" w:rsidRDefault="00EC1D2D" w:rsidP="0082231B">
            <w:pPr>
              <w:pStyle w:val="NormalWeb"/>
            </w:pPr>
            <w:r w:rsidRPr="00803DE9">
              <w:t>GAGCAGCATGGAGCCTTC</w:t>
            </w:r>
          </w:p>
        </w:tc>
        <w:tc>
          <w:tcPr>
            <w:tcW w:w="3685" w:type="dxa"/>
            <w:vAlign w:val="center"/>
          </w:tcPr>
          <w:p w14:paraId="0D2C55ED" w14:textId="77777777" w:rsidR="00EC1D2D" w:rsidRPr="00803DE9" w:rsidRDefault="00EC1D2D" w:rsidP="0082231B">
            <w:pPr>
              <w:pStyle w:val="NormalWeb"/>
            </w:pPr>
            <w:r w:rsidRPr="00803DE9">
              <w:t>CCGTTTTCGACCCTGAGAG</w:t>
            </w:r>
          </w:p>
        </w:tc>
      </w:tr>
      <w:tr w:rsidR="00EC1D2D" w:rsidRPr="00803DE9" w14:paraId="353F1D1F" w14:textId="77777777" w:rsidTr="0082231B">
        <w:trPr>
          <w:trHeight w:val="432"/>
        </w:trPr>
        <w:tc>
          <w:tcPr>
            <w:tcW w:w="985" w:type="dxa"/>
            <w:vAlign w:val="center"/>
          </w:tcPr>
          <w:p w14:paraId="22D08086" w14:textId="77777777" w:rsidR="00EC1D2D" w:rsidRPr="00803DE9" w:rsidRDefault="00EC1D2D" w:rsidP="0082231B">
            <w:pPr>
              <w:pStyle w:val="NormalWeb"/>
              <w:rPr>
                <w:i/>
                <w:iCs/>
              </w:rPr>
            </w:pPr>
            <w:r w:rsidRPr="00803DE9">
              <w:rPr>
                <w:i/>
                <w:iCs/>
              </w:rPr>
              <w:t>Cdkn1a</w:t>
            </w:r>
          </w:p>
        </w:tc>
        <w:tc>
          <w:tcPr>
            <w:tcW w:w="1080" w:type="dxa"/>
            <w:vAlign w:val="center"/>
          </w:tcPr>
          <w:p w14:paraId="33DF514C" w14:textId="77777777" w:rsidR="00EC1D2D" w:rsidRPr="00803DE9" w:rsidRDefault="00EC1D2D" w:rsidP="0082231B">
            <w:pPr>
              <w:pStyle w:val="NormalWeb"/>
            </w:pPr>
            <w:r w:rsidRPr="00803DE9">
              <w:t>Human</w:t>
            </w:r>
          </w:p>
        </w:tc>
        <w:tc>
          <w:tcPr>
            <w:tcW w:w="3600" w:type="dxa"/>
            <w:vAlign w:val="center"/>
          </w:tcPr>
          <w:p w14:paraId="193EA86E" w14:textId="77777777" w:rsidR="00EC1D2D" w:rsidRPr="00803DE9" w:rsidRDefault="00EC1D2D" w:rsidP="0082231B">
            <w:pPr>
              <w:pStyle w:val="NormalWeb"/>
            </w:pPr>
            <w:r w:rsidRPr="00803DE9">
              <w:t>TCACTGTCTTGTACCCTTGTGC</w:t>
            </w:r>
          </w:p>
        </w:tc>
        <w:tc>
          <w:tcPr>
            <w:tcW w:w="3685" w:type="dxa"/>
            <w:vAlign w:val="center"/>
          </w:tcPr>
          <w:p w14:paraId="13D032F2" w14:textId="77777777" w:rsidR="00EC1D2D" w:rsidRPr="00803DE9" w:rsidRDefault="00EC1D2D" w:rsidP="0082231B">
            <w:pPr>
              <w:pStyle w:val="NormalWeb"/>
            </w:pPr>
            <w:r w:rsidRPr="00803DE9">
              <w:t>TTTGCTCCTGTGCGGAAC</w:t>
            </w:r>
          </w:p>
        </w:tc>
      </w:tr>
      <w:tr w:rsidR="00EC1D2D" w:rsidRPr="00803DE9" w14:paraId="7C8668EA" w14:textId="77777777" w:rsidTr="0082231B">
        <w:trPr>
          <w:trHeight w:val="432"/>
        </w:trPr>
        <w:tc>
          <w:tcPr>
            <w:tcW w:w="985" w:type="dxa"/>
            <w:vAlign w:val="center"/>
          </w:tcPr>
          <w:p w14:paraId="514CF25F" w14:textId="77777777" w:rsidR="00EC1D2D" w:rsidRPr="00803DE9" w:rsidRDefault="00EC1D2D" w:rsidP="0082231B">
            <w:pPr>
              <w:pStyle w:val="NormalWeb"/>
              <w:spacing w:before="0" w:beforeAutospacing="0" w:after="0" w:afterAutospacing="0"/>
              <w:rPr>
                <w:i/>
                <w:iCs/>
              </w:rPr>
            </w:pPr>
            <w:r w:rsidRPr="00803DE9">
              <w:rPr>
                <w:i/>
                <w:iCs/>
              </w:rPr>
              <w:t>Pai1</w:t>
            </w:r>
          </w:p>
        </w:tc>
        <w:tc>
          <w:tcPr>
            <w:tcW w:w="1080" w:type="dxa"/>
            <w:vAlign w:val="center"/>
          </w:tcPr>
          <w:p w14:paraId="0FFB04A0" w14:textId="77777777" w:rsidR="00EC1D2D" w:rsidRPr="00803DE9" w:rsidRDefault="00EC1D2D" w:rsidP="0082231B">
            <w:pPr>
              <w:pStyle w:val="NormalWeb"/>
              <w:spacing w:before="0" w:beforeAutospacing="0" w:after="0" w:afterAutospacing="0"/>
            </w:pPr>
            <w:r w:rsidRPr="00803DE9">
              <w:t>Human</w:t>
            </w:r>
          </w:p>
        </w:tc>
        <w:tc>
          <w:tcPr>
            <w:tcW w:w="3600" w:type="dxa"/>
            <w:vAlign w:val="center"/>
          </w:tcPr>
          <w:p w14:paraId="2BED26FF" w14:textId="77777777" w:rsidR="00EC1D2D" w:rsidRPr="00803DE9" w:rsidRDefault="00EC1D2D" w:rsidP="0082231B">
            <w:pPr>
              <w:rPr>
                <w:rFonts w:ascii="Times New Roman" w:eastAsia="Arial Unicode MS" w:hAnsi="Times New Roman" w:cs="Times New Roman"/>
                <w:color w:val="000000" w:themeColor="text1"/>
                <w:sz w:val="24"/>
                <w:szCs w:val="24"/>
              </w:rPr>
            </w:pPr>
            <w:r w:rsidRPr="00803DE9">
              <w:rPr>
                <w:rFonts w:ascii="Times New Roman" w:eastAsia="Arial Unicode MS" w:hAnsi="Times New Roman" w:cs="Times New Roman"/>
                <w:color w:val="000000" w:themeColor="text1"/>
                <w:sz w:val="24"/>
                <w:szCs w:val="24"/>
              </w:rPr>
              <w:t>TCTGCCCTCACCAACATTCT</w:t>
            </w:r>
          </w:p>
        </w:tc>
        <w:tc>
          <w:tcPr>
            <w:tcW w:w="3685" w:type="dxa"/>
            <w:vAlign w:val="center"/>
          </w:tcPr>
          <w:p w14:paraId="43FDD94E" w14:textId="77777777" w:rsidR="00EC1D2D" w:rsidRPr="00803DE9" w:rsidRDefault="00EC1D2D" w:rsidP="0082231B">
            <w:pPr>
              <w:spacing w:line="259" w:lineRule="auto"/>
              <w:rPr>
                <w:rFonts w:ascii="Times New Roman" w:eastAsia="Arial Unicode MS" w:hAnsi="Times New Roman" w:cs="Times New Roman"/>
                <w:color w:val="000000" w:themeColor="text1"/>
                <w:sz w:val="24"/>
                <w:szCs w:val="24"/>
              </w:rPr>
            </w:pPr>
            <w:r w:rsidRPr="00803DE9">
              <w:rPr>
                <w:rFonts w:ascii="Times New Roman" w:eastAsia="Arial Unicode MS" w:hAnsi="Times New Roman" w:cs="Times New Roman"/>
                <w:color w:val="000000" w:themeColor="text1"/>
                <w:sz w:val="24"/>
                <w:szCs w:val="24"/>
              </w:rPr>
              <w:t>CGGTCATTCCCAGGTTCTCT</w:t>
            </w:r>
          </w:p>
        </w:tc>
      </w:tr>
      <w:tr w:rsidR="00EC1D2D" w:rsidRPr="00803DE9" w14:paraId="352B1794" w14:textId="77777777" w:rsidTr="0082231B">
        <w:trPr>
          <w:trHeight w:val="432"/>
        </w:trPr>
        <w:tc>
          <w:tcPr>
            <w:tcW w:w="985" w:type="dxa"/>
            <w:vAlign w:val="center"/>
          </w:tcPr>
          <w:p w14:paraId="4B73C235" w14:textId="77777777" w:rsidR="00EC1D2D" w:rsidRPr="00803DE9" w:rsidRDefault="00EC1D2D" w:rsidP="0082231B">
            <w:pPr>
              <w:pStyle w:val="NormalWeb"/>
              <w:rPr>
                <w:i/>
                <w:iCs/>
              </w:rPr>
            </w:pPr>
            <w:r w:rsidRPr="00803DE9">
              <w:rPr>
                <w:i/>
                <w:iCs/>
              </w:rPr>
              <w:t>Lmnb1</w:t>
            </w:r>
          </w:p>
        </w:tc>
        <w:tc>
          <w:tcPr>
            <w:tcW w:w="1080" w:type="dxa"/>
            <w:vAlign w:val="center"/>
          </w:tcPr>
          <w:p w14:paraId="32EE45FE" w14:textId="77777777" w:rsidR="00EC1D2D" w:rsidRPr="00803DE9" w:rsidRDefault="00EC1D2D" w:rsidP="0082231B">
            <w:pPr>
              <w:pStyle w:val="NormalWeb"/>
            </w:pPr>
            <w:r w:rsidRPr="00803DE9">
              <w:t>Human</w:t>
            </w:r>
          </w:p>
        </w:tc>
        <w:tc>
          <w:tcPr>
            <w:tcW w:w="3600" w:type="dxa"/>
            <w:vAlign w:val="center"/>
          </w:tcPr>
          <w:p w14:paraId="79FFF9D6" w14:textId="77777777" w:rsidR="00EC1D2D" w:rsidRPr="00803DE9" w:rsidRDefault="00EC1D2D" w:rsidP="0082231B">
            <w:pPr>
              <w:pStyle w:val="NormalWeb"/>
            </w:pPr>
            <w:r w:rsidRPr="00803DE9">
              <w:t>GAAAAAGACAACTCTCGTCGCA</w:t>
            </w:r>
          </w:p>
        </w:tc>
        <w:tc>
          <w:tcPr>
            <w:tcW w:w="3685" w:type="dxa"/>
            <w:vAlign w:val="center"/>
          </w:tcPr>
          <w:p w14:paraId="6C207B67" w14:textId="77777777" w:rsidR="00EC1D2D" w:rsidRPr="00803DE9" w:rsidRDefault="00EC1D2D" w:rsidP="0082231B">
            <w:pPr>
              <w:pStyle w:val="NormalWeb"/>
            </w:pPr>
            <w:r w:rsidRPr="00803DE9">
              <w:t>GTAAGCACTGATTTCCATGTCCA</w:t>
            </w:r>
          </w:p>
        </w:tc>
      </w:tr>
      <w:tr w:rsidR="00EC1D2D" w:rsidRPr="00803DE9" w14:paraId="60EA585E" w14:textId="77777777" w:rsidTr="0082231B">
        <w:trPr>
          <w:trHeight w:val="432"/>
        </w:trPr>
        <w:tc>
          <w:tcPr>
            <w:tcW w:w="985" w:type="dxa"/>
            <w:vAlign w:val="center"/>
          </w:tcPr>
          <w:p w14:paraId="513457AA" w14:textId="77777777" w:rsidR="00EC1D2D" w:rsidRPr="00803DE9" w:rsidRDefault="00EC1D2D" w:rsidP="0082231B">
            <w:pPr>
              <w:pStyle w:val="NormalWeb"/>
              <w:rPr>
                <w:i/>
                <w:iCs/>
              </w:rPr>
            </w:pPr>
            <w:proofErr w:type="spellStart"/>
            <w:r w:rsidRPr="00803DE9">
              <w:rPr>
                <w:i/>
                <w:iCs/>
              </w:rPr>
              <w:t>Gapdh</w:t>
            </w:r>
            <w:proofErr w:type="spellEnd"/>
          </w:p>
        </w:tc>
        <w:tc>
          <w:tcPr>
            <w:tcW w:w="1080" w:type="dxa"/>
            <w:vAlign w:val="center"/>
          </w:tcPr>
          <w:p w14:paraId="6013F8DC" w14:textId="77777777" w:rsidR="00EC1D2D" w:rsidRPr="00803DE9" w:rsidRDefault="00EC1D2D" w:rsidP="0082231B">
            <w:pPr>
              <w:pStyle w:val="NormalWeb"/>
            </w:pPr>
            <w:r w:rsidRPr="00803DE9">
              <w:t>Human</w:t>
            </w:r>
          </w:p>
        </w:tc>
        <w:tc>
          <w:tcPr>
            <w:tcW w:w="3600" w:type="dxa"/>
            <w:vAlign w:val="center"/>
          </w:tcPr>
          <w:p w14:paraId="793F0388" w14:textId="77777777" w:rsidR="00EC1D2D" w:rsidRPr="00803DE9" w:rsidRDefault="00EC1D2D" w:rsidP="0082231B">
            <w:pPr>
              <w:pStyle w:val="NormalWeb"/>
            </w:pPr>
            <w:r w:rsidRPr="00803DE9">
              <w:t>ATGTTCGTCATGGGTGTGAA</w:t>
            </w:r>
          </w:p>
        </w:tc>
        <w:tc>
          <w:tcPr>
            <w:tcW w:w="3685" w:type="dxa"/>
            <w:vAlign w:val="center"/>
          </w:tcPr>
          <w:p w14:paraId="01778307" w14:textId="77777777" w:rsidR="00EC1D2D" w:rsidRPr="00803DE9" w:rsidRDefault="00EC1D2D" w:rsidP="0082231B">
            <w:pPr>
              <w:pStyle w:val="NormalWeb"/>
            </w:pPr>
            <w:r w:rsidRPr="00803DE9">
              <w:t>GGTGCTAAGCAGTTGGTGGT</w:t>
            </w:r>
          </w:p>
        </w:tc>
      </w:tr>
      <w:tr w:rsidR="00EC1D2D" w:rsidRPr="00803DE9" w14:paraId="2868D3FA" w14:textId="77777777" w:rsidTr="0082231B">
        <w:trPr>
          <w:trHeight w:val="432"/>
        </w:trPr>
        <w:tc>
          <w:tcPr>
            <w:tcW w:w="985" w:type="dxa"/>
            <w:vAlign w:val="center"/>
          </w:tcPr>
          <w:p w14:paraId="194CEA2A" w14:textId="77777777" w:rsidR="00EC1D2D" w:rsidRPr="00803DE9" w:rsidRDefault="00EC1D2D" w:rsidP="0082231B">
            <w:pPr>
              <w:pStyle w:val="NormalWeb"/>
              <w:rPr>
                <w:i/>
                <w:iCs/>
              </w:rPr>
            </w:pPr>
            <w:r w:rsidRPr="00803DE9">
              <w:rPr>
                <w:i/>
                <w:iCs/>
              </w:rPr>
              <w:t>Cdkn2a</w:t>
            </w:r>
          </w:p>
        </w:tc>
        <w:tc>
          <w:tcPr>
            <w:tcW w:w="1080" w:type="dxa"/>
            <w:vAlign w:val="center"/>
          </w:tcPr>
          <w:p w14:paraId="36C00E4C" w14:textId="77777777" w:rsidR="00EC1D2D" w:rsidRPr="00803DE9" w:rsidRDefault="00EC1D2D" w:rsidP="0082231B">
            <w:pPr>
              <w:pStyle w:val="NormalWeb"/>
            </w:pPr>
            <w:r w:rsidRPr="00803DE9">
              <w:t>Mouse</w:t>
            </w:r>
          </w:p>
        </w:tc>
        <w:tc>
          <w:tcPr>
            <w:tcW w:w="3600" w:type="dxa"/>
            <w:vAlign w:val="center"/>
          </w:tcPr>
          <w:p w14:paraId="00F14691" w14:textId="77777777" w:rsidR="00EC1D2D" w:rsidRPr="00803DE9" w:rsidRDefault="00EC1D2D" w:rsidP="0082231B">
            <w:pPr>
              <w:pStyle w:val="NormalWeb"/>
            </w:pPr>
            <w:r w:rsidRPr="00803DE9">
              <w:t>CCCAACGCCCCGAACT</w:t>
            </w:r>
          </w:p>
        </w:tc>
        <w:tc>
          <w:tcPr>
            <w:tcW w:w="3685" w:type="dxa"/>
            <w:vAlign w:val="center"/>
          </w:tcPr>
          <w:p w14:paraId="432CCAB2" w14:textId="77777777" w:rsidR="00EC1D2D" w:rsidRPr="00803DE9" w:rsidRDefault="00EC1D2D" w:rsidP="0082231B">
            <w:pPr>
              <w:pStyle w:val="NormalWeb"/>
            </w:pPr>
            <w:r w:rsidRPr="00803DE9">
              <w:t>GCAGAAGAGCTGCTACGTGAA</w:t>
            </w:r>
          </w:p>
        </w:tc>
      </w:tr>
      <w:tr w:rsidR="00EC1D2D" w:rsidRPr="00803DE9" w14:paraId="1297EB65" w14:textId="77777777" w:rsidTr="0082231B">
        <w:trPr>
          <w:trHeight w:val="432"/>
        </w:trPr>
        <w:tc>
          <w:tcPr>
            <w:tcW w:w="985" w:type="dxa"/>
            <w:vAlign w:val="center"/>
          </w:tcPr>
          <w:p w14:paraId="5898DD6F" w14:textId="77777777" w:rsidR="00EC1D2D" w:rsidRPr="00803DE9" w:rsidRDefault="00EC1D2D" w:rsidP="0082231B">
            <w:pPr>
              <w:pStyle w:val="NormalWeb"/>
              <w:rPr>
                <w:i/>
                <w:iCs/>
              </w:rPr>
            </w:pPr>
            <w:r w:rsidRPr="00803DE9">
              <w:rPr>
                <w:i/>
                <w:iCs/>
              </w:rPr>
              <w:t>Cdkn1a</w:t>
            </w:r>
          </w:p>
        </w:tc>
        <w:tc>
          <w:tcPr>
            <w:tcW w:w="1080" w:type="dxa"/>
            <w:vAlign w:val="center"/>
          </w:tcPr>
          <w:p w14:paraId="7B73CD54" w14:textId="77777777" w:rsidR="00EC1D2D" w:rsidRPr="00803DE9" w:rsidRDefault="00EC1D2D" w:rsidP="0082231B">
            <w:pPr>
              <w:pStyle w:val="NormalWeb"/>
            </w:pPr>
            <w:r w:rsidRPr="00803DE9">
              <w:t>Mouse</w:t>
            </w:r>
          </w:p>
        </w:tc>
        <w:tc>
          <w:tcPr>
            <w:tcW w:w="3600" w:type="dxa"/>
            <w:vAlign w:val="center"/>
          </w:tcPr>
          <w:p w14:paraId="2498FFD6" w14:textId="77777777" w:rsidR="00EC1D2D" w:rsidRPr="00803DE9" w:rsidRDefault="00EC1D2D" w:rsidP="0082231B">
            <w:pPr>
              <w:pStyle w:val="NormalWeb"/>
            </w:pPr>
            <w:r w:rsidRPr="00803DE9">
              <w:t>TTGCCAGCAGAATAAAAGGTG</w:t>
            </w:r>
          </w:p>
        </w:tc>
        <w:tc>
          <w:tcPr>
            <w:tcW w:w="3685" w:type="dxa"/>
            <w:vAlign w:val="center"/>
          </w:tcPr>
          <w:p w14:paraId="1C9B7303" w14:textId="77777777" w:rsidR="00EC1D2D" w:rsidRPr="00803DE9" w:rsidRDefault="00EC1D2D" w:rsidP="0082231B">
            <w:pPr>
              <w:pStyle w:val="NormalWeb"/>
            </w:pPr>
            <w:r w:rsidRPr="00803DE9">
              <w:t>TTTGCTCCTGTGCGGAAC</w:t>
            </w:r>
          </w:p>
        </w:tc>
      </w:tr>
      <w:tr w:rsidR="00EC1D2D" w:rsidRPr="00803DE9" w14:paraId="3C71CBF5" w14:textId="77777777" w:rsidTr="0082231B">
        <w:trPr>
          <w:trHeight w:val="432"/>
        </w:trPr>
        <w:tc>
          <w:tcPr>
            <w:tcW w:w="985" w:type="dxa"/>
            <w:vAlign w:val="center"/>
          </w:tcPr>
          <w:p w14:paraId="692E4919" w14:textId="77777777" w:rsidR="00EC1D2D" w:rsidRPr="00803DE9" w:rsidRDefault="00EC1D2D" w:rsidP="0082231B">
            <w:pPr>
              <w:pStyle w:val="NormalWeb"/>
              <w:rPr>
                <w:i/>
                <w:iCs/>
              </w:rPr>
            </w:pPr>
            <w:r w:rsidRPr="00803DE9">
              <w:rPr>
                <w:i/>
                <w:iCs/>
              </w:rPr>
              <w:t>Pai1</w:t>
            </w:r>
          </w:p>
        </w:tc>
        <w:tc>
          <w:tcPr>
            <w:tcW w:w="1080" w:type="dxa"/>
            <w:vAlign w:val="center"/>
          </w:tcPr>
          <w:p w14:paraId="2FB721E5" w14:textId="77777777" w:rsidR="00EC1D2D" w:rsidRPr="00803DE9" w:rsidRDefault="00EC1D2D" w:rsidP="0082231B">
            <w:pPr>
              <w:pStyle w:val="NormalWeb"/>
            </w:pPr>
            <w:r w:rsidRPr="00803DE9">
              <w:t>Mouse</w:t>
            </w:r>
          </w:p>
        </w:tc>
        <w:tc>
          <w:tcPr>
            <w:tcW w:w="3600" w:type="dxa"/>
            <w:vAlign w:val="center"/>
          </w:tcPr>
          <w:p w14:paraId="1F9C118E" w14:textId="77777777" w:rsidR="00EC1D2D" w:rsidRPr="00803DE9" w:rsidRDefault="00EC1D2D" w:rsidP="0082231B">
            <w:pPr>
              <w:pStyle w:val="NormalWeb"/>
            </w:pPr>
            <w:r w:rsidRPr="00803DE9">
              <w:t>TGGAAGGGCAACATGACCAG</w:t>
            </w:r>
          </w:p>
        </w:tc>
        <w:tc>
          <w:tcPr>
            <w:tcW w:w="3685" w:type="dxa"/>
            <w:vAlign w:val="center"/>
          </w:tcPr>
          <w:p w14:paraId="415A3360" w14:textId="77777777" w:rsidR="00EC1D2D" w:rsidRPr="00803DE9" w:rsidRDefault="00EC1D2D" w:rsidP="0082231B">
            <w:pPr>
              <w:pStyle w:val="NormalWeb"/>
            </w:pPr>
            <w:r w:rsidRPr="00803DE9">
              <w:t>TCAGGCATGCCCAACTTCTC</w:t>
            </w:r>
          </w:p>
        </w:tc>
      </w:tr>
      <w:tr w:rsidR="00EC1D2D" w:rsidRPr="00803DE9" w14:paraId="6601B305" w14:textId="77777777" w:rsidTr="0082231B">
        <w:trPr>
          <w:trHeight w:val="432"/>
        </w:trPr>
        <w:tc>
          <w:tcPr>
            <w:tcW w:w="985" w:type="dxa"/>
            <w:vAlign w:val="center"/>
          </w:tcPr>
          <w:p w14:paraId="74AA46EC" w14:textId="77777777" w:rsidR="00EC1D2D" w:rsidRPr="00803DE9" w:rsidRDefault="00EC1D2D" w:rsidP="0082231B">
            <w:pPr>
              <w:pStyle w:val="NormalWeb"/>
              <w:rPr>
                <w:i/>
                <w:iCs/>
              </w:rPr>
            </w:pPr>
            <w:r w:rsidRPr="00803DE9">
              <w:rPr>
                <w:i/>
                <w:iCs/>
              </w:rPr>
              <w:t>Lmnb1</w:t>
            </w:r>
          </w:p>
        </w:tc>
        <w:tc>
          <w:tcPr>
            <w:tcW w:w="1080" w:type="dxa"/>
            <w:vAlign w:val="center"/>
          </w:tcPr>
          <w:p w14:paraId="436FD288" w14:textId="77777777" w:rsidR="00EC1D2D" w:rsidRPr="00803DE9" w:rsidRDefault="00EC1D2D" w:rsidP="0082231B">
            <w:pPr>
              <w:pStyle w:val="NormalWeb"/>
            </w:pPr>
            <w:r w:rsidRPr="00803DE9">
              <w:t>Mouse</w:t>
            </w:r>
          </w:p>
        </w:tc>
        <w:tc>
          <w:tcPr>
            <w:tcW w:w="3600" w:type="dxa"/>
            <w:vAlign w:val="center"/>
          </w:tcPr>
          <w:p w14:paraId="33EC7C8E" w14:textId="77777777" w:rsidR="00EC1D2D" w:rsidRPr="00803DE9" w:rsidRDefault="00EC1D2D" w:rsidP="0082231B">
            <w:pPr>
              <w:pStyle w:val="NormalWeb"/>
            </w:pPr>
            <w:r w:rsidRPr="00803DE9">
              <w:t>GAGCCCCAAGAGCATCCAAT</w:t>
            </w:r>
          </w:p>
        </w:tc>
        <w:tc>
          <w:tcPr>
            <w:tcW w:w="3685" w:type="dxa"/>
            <w:vAlign w:val="center"/>
          </w:tcPr>
          <w:p w14:paraId="12732290" w14:textId="77777777" w:rsidR="00EC1D2D" w:rsidRPr="00803DE9" w:rsidRDefault="00EC1D2D" w:rsidP="0082231B">
            <w:pPr>
              <w:pStyle w:val="NormalWeb"/>
            </w:pPr>
            <w:r w:rsidRPr="00803DE9">
              <w:t>CTGAGAAGGCTCTGCACTGT</w:t>
            </w:r>
          </w:p>
        </w:tc>
      </w:tr>
      <w:tr w:rsidR="00EC1D2D" w:rsidRPr="00803DE9" w14:paraId="4CDB317E" w14:textId="77777777" w:rsidTr="0082231B">
        <w:trPr>
          <w:trHeight w:val="432"/>
        </w:trPr>
        <w:tc>
          <w:tcPr>
            <w:tcW w:w="985" w:type="dxa"/>
            <w:vAlign w:val="center"/>
          </w:tcPr>
          <w:p w14:paraId="6A3DB64F" w14:textId="77777777" w:rsidR="00EC1D2D" w:rsidRPr="00803DE9" w:rsidRDefault="00EC1D2D" w:rsidP="0082231B">
            <w:pPr>
              <w:pStyle w:val="NormalWeb"/>
              <w:rPr>
                <w:i/>
                <w:iCs/>
              </w:rPr>
            </w:pPr>
            <w:proofErr w:type="spellStart"/>
            <w:r w:rsidRPr="00803DE9">
              <w:rPr>
                <w:i/>
                <w:iCs/>
              </w:rPr>
              <w:t>Tnf</w:t>
            </w:r>
            <w:proofErr w:type="spellEnd"/>
            <w:r w:rsidRPr="00803DE9">
              <w:rPr>
                <w:i/>
                <w:iCs/>
              </w:rPr>
              <w:t>-α</w:t>
            </w:r>
          </w:p>
        </w:tc>
        <w:tc>
          <w:tcPr>
            <w:tcW w:w="1080" w:type="dxa"/>
            <w:vAlign w:val="center"/>
          </w:tcPr>
          <w:p w14:paraId="5C87D954" w14:textId="77777777" w:rsidR="00EC1D2D" w:rsidRPr="00803DE9" w:rsidRDefault="00EC1D2D" w:rsidP="0082231B">
            <w:pPr>
              <w:pStyle w:val="NormalWeb"/>
            </w:pPr>
            <w:r w:rsidRPr="00803DE9">
              <w:t>Mouse</w:t>
            </w:r>
          </w:p>
        </w:tc>
        <w:tc>
          <w:tcPr>
            <w:tcW w:w="3600" w:type="dxa"/>
            <w:vAlign w:val="center"/>
          </w:tcPr>
          <w:p w14:paraId="62A9432E" w14:textId="77777777" w:rsidR="00EC1D2D" w:rsidRPr="00803DE9" w:rsidRDefault="00EC1D2D" w:rsidP="0082231B">
            <w:pPr>
              <w:pStyle w:val="NormalWeb"/>
            </w:pPr>
            <w:r w:rsidRPr="00803DE9">
              <w:t>ATGAGAAGTTCCCAAATGGC</w:t>
            </w:r>
          </w:p>
        </w:tc>
        <w:tc>
          <w:tcPr>
            <w:tcW w:w="3685" w:type="dxa"/>
            <w:vAlign w:val="center"/>
          </w:tcPr>
          <w:p w14:paraId="1283297C" w14:textId="77777777" w:rsidR="00EC1D2D" w:rsidRPr="00803DE9" w:rsidRDefault="00EC1D2D" w:rsidP="0082231B">
            <w:pPr>
              <w:pStyle w:val="NormalWeb"/>
            </w:pPr>
            <w:r w:rsidRPr="00803DE9">
              <w:t>CTCCACTTGGTGGTTTGCTA</w:t>
            </w:r>
          </w:p>
        </w:tc>
      </w:tr>
      <w:tr w:rsidR="00EC1D2D" w:rsidRPr="00803DE9" w14:paraId="6DF35C19" w14:textId="77777777" w:rsidTr="0082231B">
        <w:trPr>
          <w:trHeight w:val="432"/>
        </w:trPr>
        <w:tc>
          <w:tcPr>
            <w:tcW w:w="985" w:type="dxa"/>
            <w:vAlign w:val="center"/>
          </w:tcPr>
          <w:p w14:paraId="10069880" w14:textId="77777777" w:rsidR="00EC1D2D" w:rsidRPr="00803DE9" w:rsidRDefault="00EC1D2D" w:rsidP="0082231B">
            <w:pPr>
              <w:pStyle w:val="NormalWeb"/>
              <w:rPr>
                <w:i/>
                <w:iCs/>
              </w:rPr>
            </w:pPr>
            <w:proofErr w:type="spellStart"/>
            <w:r w:rsidRPr="00803DE9">
              <w:rPr>
                <w:i/>
                <w:iCs/>
              </w:rPr>
              <w:t>Vegf</w:t>
            </w:r>
            <w:proofErr w:type="spellEnd"/>
          </w:p>
        </w:tc>
        <w:tc>
          <w:tcPr>
            <w:tcW w:w="1080" w:type="dxa"/>
            <w:vAlign w:val="center"/>
          </w:tcPr>
          <w:p w14:paraId="6815254A" w14:textId="77777777" w:rsidR="00EC1D2D" w:rsidRPr="00803DE9" w:rsidRDefault="00EC1D2D" w:rsidP="0082231B">
            <w:pPr>
              <w:pStyle w:val="NormalWeb"/>
            </w:pPr>
            <w:r w:rsidRPr="00803DE9">
              <w:t>Mouse</w:t>
            </w:r>
          </w:p>
        </w:tc>
        <w:tc>
          <w:tcPr>
            <w:tcW w:w="3600" w:type="dxa"/>
            <w:vAlign w:val="center"/>
          </w:tcPr>
          <w:p w14:paraId="0E4469F8" w14:textId="77777777" w:rsidR="00EC1D2D" w:rsidRPr="00803DE9" w:rsidRDefault="00EC1D2D" w:rsidP="0082231B">
            <w:pPr>
              <w:pStyle w:val="NormalWeb"/>
            </w:pPr>
            <w:r w:rsidRPr="00803DE9">
              <w:t>AAAAACGAAAGCGCAAGAAA</w:t>
            </w:r>
          </w:p>
        </w:tc>
        <w:tc>
          <w:tcPr>
            <w:tcW w:w="3685" w:type="dxa"/>
            <w:vAlign w:val="center"/>
          </w:tcPr>
          <w:p w14:paraId="71A1F9A6" w14:textId="77777777" w:rsidR="00EC1D2D" w:rsidRPr="00803DE9" w:rsidRDefault="00EC1D2D" w:rsidP="0082231B">
            <w:pPr>
              <w:pStyle w:val="NormalWeb"/>
            </w:pPr>
            <w:r w:rsidRPr="00803DE9">
              <w:t>TTTCTCCGCTCTGAACAAGG</w:t>
            </w:r>
          </w:p>
        </w:tc>
      </w:tr>
      <w:tr w:rsidR="00EC1D2D" w:rsidRPr="00803DE9" w14:paraId="67DDBDB1" w14:textId="77777777" w:rsidTr="0082231B">
        <w:trPr>
          <w:trHeight w:val="432"/>
        </w:trPr>
        <w:tc>
          <w:tcPr>
            <w:tcW w:w="985" w:type="dxa"/>
            <w:vAlign w:val="center"/>
          </w:tcPr>
          <w:p w14:paraId="2C212298" w14:textId="77777777" w:rsidR="00EC1D2D" w:rsidRPr="00803DE9" w:rsidRDefault="00EC1D2D" w:rsidP="0082231B">
            <w:pPr>
              <w:pStyle w:val="NormalWeb"/>
              <w:rPr>
                <w:i/>
                <w:iCs/>
              </w:rPr>
            </w:pPr>
            <w:r w:rsidRPr="00803DE9">
              <w:rPr>
                <w:i/>
                <w:iCs/>
              </w:rPr>
              <w:t>Ccl2</w:t>
            </w:r>
          </w:p>
        </w:tc>
        <w:tc>
          <w:tcPr>
            <w:tcW w:w="1080" w:type="dxa"/>
            <w:vAlign w:val="center"/>
          </w:tcPr>
          <w:p w14:paraId="0E38F045" w14:textId="77777777" w:rsidR="00EC1D2D" w:rsidRPr="00803DE9" w:rsidRDefault="00EC1D2D" w:rsidP="0082231B">
            <w:pPr>
              <w:pStyle w:val="NormalWeb"/>
            </w:pPr>
            <w:r w:rsidRPr="00803DE9">
              <w:t>Mouse</w:t>
            </w:r>
          </w:p>
        </w:tc>
        <w:tc>
          <w:tcPr>
            <w:tcW w:w="3600" w:type="dxa"/>
            <w:vAlign w:val="center"/>
          </w:tcPr>
          <w:p w14:paraId="396652BF" w14:textId="77777777" w:rsidR="00EC1D2D" w:rsidRPr="00803DE9" w:rsidRDefault="00EC1D2D" w:rsidP="0082231B">
            <w:pPr>
              <w:pStyle w:val="NormalWeb"/>
            </w:pPr>
            <w:r w:rsidRPr="00803DE9">
              <w:t>CACTCACCTGCTGCTACTCA</w:t>
            </w:r>
          </w:p>
        </w:tc>
        <w:tc>
          <w:tcPr>
            <w:tcW w:w="3685" w:type="dxa"/>
            <w:vAlign w:val="center"/>
          </w:tcPr>
          <w:p w14:paraId="25812E66" w14:textId="77777777" w:rsidR="00EC1D2D" w:rsidRPr="00803DE9" w:rsidRDefault="00EC1D2D" w:rsidP="0082231B">
            <w:pPr>
              <w:pStyle w:val="NormalWeb"/>
            </w:pPr>
            <w:r w:rsidRPr="00803DE9">
              <w:t>GCTTGGTGACAAAAACTACAGC</w:t>
            </w:r>
          </w:p>
        </w:tc>
      </w:tr>
      <w:tr w:rsidR="00EC1D2D" w:rsidRPr="00803DE9" w14:paraId="58AB0DF9" w14:textId="77777777" w:rsidTr="0082231B">
        <w:trPr>
          <w:trHeight w:val="432"/>
        </w:trPr>
        <w:tc>
          <w:tcPr>
            <w:tcW w:w="985" w:type="dxa"/>
            <w:vAlign w:val="center"/>
          </w:tcPr>
          <w:p w14:paraId="40C329CF" w14:textId="77777777" w:rsidR="00EC1D2D" w:rsidRPr="00803DE9" w:rsidRDefault="00EC1D2D" w:rsidP="0082231B">
            <w:pPr>
              <w:pStyle w:val="NormalWeb"/>
              <w:rPr>
                <w:i/>
                <w:iCs/>
              </w:rPr>
            </w:pPr>
            <w:r w:rsidRPr="00803DE9">
              <w:rPr>
                <w:i/>
                <w:iCs/>
              </w:rPr>
              <w:t>Cxcl2</w:t>
            </w:r>
          </w:p>
        </w:tc>
        <w:tc>
          <w:tcPr>
            <w:tcW w:w="1080" w:type="dxa"/>
            <w:vAlign w:val="center"/>
          </w:tcPr>
          <w:p w14:paraId="1A27C35E" w14:textId="77777777" w:rsidR="00EC1D2D" w:rsidRPr="00803DE9" w:rsidRDefault="00EC1D2D" w:rsidP="0082231B">
            <w:pPr>
              <w:pStyle w:val="NormalWeb"/>
            </w:pPr>
            <w:r w:rsidRPr="00803DE9">
              <w:t>Mouse</w:t>
            </w:r>
          </w:p>
        </w:tc>
        <w:tc>
          <w:tcPr>
            <w:tcW w:w="3600" w:type="dxa"/>
            <w:vAlign w:val="center"/>
          </w:tcPr>
          <w:p w14:paraId="027EA679" w14:textId="77777777" w:rsidR="00EC1D2D" w:rsidRPr="00803DE9" w:rsidRDefault="00EC1D2D" w:rsidP="0082231B">
            <w:pPr>
              <w:pStyle w:val="NormalWeb"/>
            </w:pPr>
            <w:r w:rsidRPr="00803DE9">
              <w:t>CCTGGTTCAGAAAATCATCCA</w:t>
            </w:r>
          </w:p>
        </w:tc>
        <w:tc>
          <w:tcPr>
            <w:tcW w:w="3685" w:type="dxa"/>
            <w:vAlign w:val="center"/>
          </w:tcPr>
          <w:p w14:paraId="4FC521B5" w14:textId="77777777" w:rsidR="00EC1D2D" w:rsidRPr="00803DE9" w:rsidRDefault="00EC1D2D" w:rsidP="0082231B">
            <w:pPr>
              <w:pStyle w:val="NormalWeb"/>
            </w:pPr>
            <w:r w:rsidRPr="00803DE9">
              <w:t>CTTCCGTTGAGGGACAGC</w:t>
            </w:r>
          </w:p>
        </w:tc>
      </w:tr>
      <w:tr w:rsidR="00EC1D2D" w:rsidRPr="00803DE9" w14:paraId="638DB0D0" w14:textId="77777777" w:rsidTr="0082231B">
        <w:trPr>
          <w:trHeight w:val="432"/>
        </w:trPr>
        <w:tc>
          <w:tcPr>
            <w:tcW w:w="985" w:type="dxa"/>
            <w:vAlign w:val="center"/>
          </w:tcPr>
          <w:p w14:paraId="3543E58B" w14:textId="77777777" w:rsidR="00EC1D2D" w:rsidRPr="00803DE9" w:rsidRDefault="00EC1D2D" w:rsidP="0082231B">
            <w:pPr>
              <w:pStyle w:val="NormalWeb"/>
              <w:rPr>
                <w:i/>
                <w:iCs/>
              </w:rPr>
            </w:pPr>
            <w:proofErr w:type="spellStart"/>
            <w:r w:rsidRPr="00803DE9">
              <w:rPr>
                <w:i/>
                <w:iCs/>
              </w:rPr>
              <w:t>Gapdh</w:t>
            </w:r>
            <w:proofErr w:type="spellEnd"/>
          </w:p>
        </w:tc>
        <w:tc>
          <w:tcPr>
            <w:tcW w:w="1080" w:type="dxa"/>
            <w:vAlign w:val="center"/>
          </w:tcPr>
          <w:p w14:paraId="08C9E868" w14:textId="77777777" w:rsidR="00EC1D2D" w:rsidRPr="00803DE9" w:rsidRDefault="00EC1D2D" w:rsidP="0082231B">
            <w:pPr>
              <w:pStyle w:val="NormalWeb"/>
            </w:pPr>
            <w:r w:rsidRPr="00803DE9">
              <w:t>Mouse</w:t>
            </w:r>
          </w:p>
        </w:tc>
        <w:tc>
          <w:tcPr>
            <w:tcW w:w="3600" w:type="dxa"/>
            <w:vAlign w:val="center"/>
          </w:tcPr>
          <w:p w14:paraId="44E58844" w14:textId="77777777" w:rsidR="00EC1D2D" w:rsidRPr="00803DE9" w:rsidRDefault="00EC1D2D" w:rsidP="0082231B">
            <w:pPr>
              <w:pStyle w:val="NormalWeb"/>
            </w:pPr>
            <w:r w:rsidRPr="00803DE9">
              <w:t>AAGGTCATCCCAGAGCTGAA</w:t>
            </w:r>
          </w:p>
        </w:tc>
        <w:tc>
          <w:tcPr>
            <w:tcW w:w="3685" w:type="dxa"/>
            <w:vAlign w:val="center"/>
          </w:tcPr>
          <w:p w14:paraId="34A9722B" w14:textId="77777777" w:rsidR="00EC1D2D" w:rsidRPr="00803DE9" w:rsidRDefault="00EC1D2D" w:rsidP="0082231B">
            <w:pPr>
              <w:pStyle w:val="NormalWeb"/>
            </w:pPr>
            <w:r w:rsidRPr="00803DE9">
              <w:t>CTGCTTCACCACCTTCTTGA</w:t>
            </w:r>
          </w:p>
        </w:tc>
      </w:tr>
    </w:tbl>
    <w:p w14:paraId="4DC5098F" w14:textId="77777777" w:rsidR="00EC1D2D" w:rsidRPr="00803DE9" w:rsidRDefault="00EC1D2D" w:rsidP="00EC1D2D">
      <w:pPr>
        <w:pStyle w:val="NormalWeb"/>
        <w:spacing w:before="0" w:beforeAutospacing="0" w:after="0" w:afterAutospacing="0" w:line="480" w:lineRule="auto"/>
        <w:ind w:firstLine="720"/>
        <w:rPr>
          <w:i/>
          <w:iCs/>
        </w:rPr>
      </w:pPr>
    </w:p>
    <w:p w14:paraId="603D4D00" w14:textId="77777777" w:rsidR="00EC1D2D" w:rsidRPr="00EC1D2D" w:rsidRDefault="00EC1D2D">
      <w:pPr>
        <w:rPr>
          <w:rFonts w:ascii="Times New Roman" w:hAnsi="Times New Roman" w:cs="Times New Roman"/>
          <w:b/>
          <w:bCs/>
        </w:rPr>
      </w:pPr>
    </w:p>
    <w:sectPr w:rsidR="00EC1D2D" w:rsidRPr="00EC1D2D" w:rsidSect="00EC1D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D2D"/>
    <w:rsid w:val="000064ED"/>
    <w:rsid w:val="00015B62"/>
    <w:rsid w:val="000303BB"/>
    <w:rsid w:val="000510AC"/>
    <w:rsid w:val="000527B9"/>
    <w:rsid w:val="000529F2"/>
    <w:rsid w:val="00053CA1"/>
    <w:rsid w:val="00072695"/>
    <w:rsid w:val="000875D8"/>
    <w:rsid w:val="00092F1E"/>
    <w:rsid w:val="000A4ADE"/>
    <w:rsid w:val="000C3331"/>
    <w:rsid w:val="000E7E74"/>
    <w:rsid w:val="00103AB4"/>
    <w:rsid w:val="00125EC1"/>
    <w:rsid w:val="0017114F"/>
    <w:rsid w:val="00197D7F"/>
    <w:rsid w:val="001A05D8"/>
    <w:rsid w:val="001E2FC9"/>
    <w:rsid w:val="001E3591"/>
    <w:rsid w:val="001E69B6"/>
    <w:rsid w:val="001F0231"/>
    <w:rsid w:val="001F0BEB"/>
    <w:rsid w:val="001F5417"/>
    <w:rsid w:val="00213D76"/>
    <w:rsid w:val="00225870"/>
    <w:rsid w:val="0023127C"/>
    <w:rsid w:val="00233776"/>
    <w:rsid w:val="00237053"/>
    <w:rsid w:val="002424DF"/>
    <w:rsid w:val="00255BA1"/>
    <w:rsid w:val="00267615"/>
    <w:rsid w:val="0027044D"/>
    <w:rsid w:val="00274A54"/>
    <w:rsid w:val="00275CDD"/>
    <w:rsid w:val="0027726C"/>
    <w:rsid w:val="002A1BD2"/>
    <w:rsid w:val="002A6128"/>
    <w:rsid w:val="002B6E1C"/>
    <w:rsid w:val="0030719A"/>
    <w:rsid w:val="003124BB"/>
    <w:rsid w:val="00337C7D"/>
    <w:rsid w:val="00342056"/>
    <w:rsid w:val="00343DC5"/>
    <w:rsid w:val="00373C13"/>
    <w:rsid w:val="00376D53"/>
    <w:rsid w:val="003928BA"/>
    <w:rsid w:val="003C3A1D"/>
    <w:rsid w:val="003C722E"/>
    <w:rsid w:val="003E7A33"/>
    <w:rsid w:val="003F4663"/>
    <w:rsid w:val="00400782"/>
    <w:rsid w:val="00423562"/>
    <w:rsid w:val="00480738"/>
    <w:rsid w:val="004B5FAF"/>
    <w:rsid w:val="004E1E26"/>
    <w:rsid w:val="004F0BD8"/>
    <w:rsid w:val="0050535F"/>
    <w:rsid w:val="00536E3F"/>
    <w:rsid w:val="00555DB0"/>
    <w:rsid w:val="005636E3"/>
    <w:rsid w:val="0057776E"/>
    <w:rsid w:val="005B06A6"/>
    <w:rsid w:val="005B17D8"/>
    <w:rsid w:val="005B271A"/>
    <w:rsid w:val="005B57BE"/>
    <w:rsid w:val="005B6968"/>
    <w:rsid w:val="005C7FF8"/>
    <w:rsid w:val="005E5AF0"/>
    <w:rsid w:val="005E67DE"/>
    <w:rsid w:val="005F05CE"/>
    <w:rsid w:val="005F6F22"/>
    <w:rsid w:val="0060154D"/>
    <w:rsid w:val="006059C6"/>
    <w:rsid w:val="006117A7"/>
    <w:rsid w:val="006207CC"/>
    <w:rsid w:val="006744EB"/>
    <w:rsid w:val="00684B68"/>
    <w:rsid w:val="00692BF7"/>
    <w:rsid w:val="00706B03"/>
    <w:rsid w:val="007122CA"/>
    <w:rsid w:val="007270DF"/>
    <w:rsid w:val="00732429"/>
    <w:rsid w:val="007334B6"/>
    <w:rsid w:val="007734F4"/>
    <w:rsid w:val="007742B6"/>
    <w:rsid w:val="00775E54"/>
    <w:rsid w:val="00781688"/>
    <w:rsid w:val="00782F8D"/>
    <w:rsid w:val="007B047C"/>
    <w:rsid w:val="007B2140"/>
    <w:rsid w:val="007B38B7"/>
    <w:rsid w:val="007B7534"/>
    <w:rsid w:val="007C5523"/>
    <w:rsid w:val="00815C8E"/>
    <w:rsid w:val="00822591"/>
    <w:rsid w:val="008238F1"/>
    <w:rsid w:val="00857841"/>
    <w:rsid w:val="00857DD9"/>
    <w:rsid w:val="00860A5E"/>
    <w:rsid w:val="008809CB"/>
    <w:rsid w:val="0089136B"/>
    <w:rsid w:val="008A31C8"/>
    <w:rsid w:val="008B5DAE"/>
    <w:rsid w:val="008D2A38"/>
    <w:rsid w:val="008F3322"/>
    <w:rsid w:val="009007F0"/>
    <w:rsid w:val="00911C8E"/>
    <w:rsid w:val="00915656"/>
    <w:rsid w:val="00916DAD"/>
    <w:rsid w:val="00967E3F"/>
    <w:rsid w:val="00973A9F"/>
    <w:rsid w:val="00992359"/>
    <w:rsid w:val="009A3DC1"/>
    <w:rsid w:val="009A5BB5"/>
    <w:rsid w:val="009B68A2"/>
    <w:rsid w:val="009C4532"/>
    <w:rsid w:val="009E0372"/>
    <w:rsid w:val="009E788F"/>
    <w:rsid w:val="00A64D5E"/>
    <w:rsid w:val="00A80F3F"/>
    <w:rsid w:val="00AA6E36"/>
    <w:rsid w:val="00AC08A0"/>
    <w:rsid w:val="00AC7C51"/>
    <w:rsid w:val="00AE3DCB"/>
    <w:rsid w:val="00AE5157"/>
    <w:rsid w:val="00AF20C2"/>
    <w:rsid w:val="00AF405E"/>
    <w:rsid w:val="00B11AD4"/>
    <w:rsid w:val="00B17776"/>
    <w:rsid w:val="00B570E4"/>
    <w:rsid w:val="00B63B9A"/>
    <w:rsid w:val="00B66E14"/>
    <w:rsid w:val="00B8346E"/>
    <w:rsid w:val="00BD53E3"/>
    <w:rsid w:val="00BE0BFE"/>
    <w:rsid w:val="00BF7560"/>
    <w:rsid w:val="00C126A8"/>
    <w:rsid w:val="00C14A2E"/>
    <w:rsid w:val="00C36236"/>
    <w:rsid w:val="00C467A9"/>
    <w:rsid w:val="00C5161D"/>
    <w:rsid w:val="00C64485"/>
    <w:rsid w:val="00C65CDA"/>
    <w:rsid w:val="00C81C9C"/>
    <w:rsid w:val="00C838A5"/>
    <w:rsid w:val="00C946AA"/>
    <w:rsid w:val="00C9513D"/>
    <w:rsid w:val="00CA24A0"/>
    <w:rsid w:val="00CA2E87"/>
    <w:rsid w:val="00CB4E32"/>
    <w:rsid w:val="00CC7646"/>
    <w:rsid w:val="00CD3E29"/>
    <w:rsid w:val="00CD6AB5"/>
    <w:rsid w:val="00D34F7A"/>
    <w:rsid w:val="00D536EF"/>
    <w:rsid w:val="00D76542"/>
    <w:rsid w:val="00DB3271"/>
    <w:rsid w:val="00DC614B"/>
    <w:rsid w:val="00E14818"/>
    <w:rsid w:val="00E2731E"/>
    <w:rsid w:val="00E30BCA"/>
    <w:rsid w:val="00E359C6"/>
    <w:rsid w:val="00E43804"/>
    <w:rsid w:val="00E5201A"/>
    <w:rsid w:val="00E62630"/>
    <w:rsid w:val="00E62757"/>
    <w:rsid w:val="00E63C92"/>
    <w:rsid w:val="00E82FB8"/>
    <w:rsid w:val="00EC1D2D"/>
    <w:rsid w:val="00EC2A53"/>
    <w:rsid w:val="00ED782C"/>
    <w:rsid w:val="00EF28EF"/>
    <w:rsid w:val="00EF48BB"/>
    <w:rsid w:val="00F055EA"/>
    <w:rsid w:val="00F31FCE"/>
    <w:rsid w:val="00F3387A"/>
    <w:rsid w:val="00F40E0E"/>
    <w:rsid w:val="00F509D5"/>
    <w:rsid w:val="00F532FB"/>
    <w:rsid w:val="00F53322"/>
    <w:rsid w:val="00F53AD1"/>
    <w:rsid w:val="00F739F4"/>
    <w:rsid w:val="00F7573D"/>
    <w:rsid w:val="00F84D4A"/>
    <w:rsid w:val="00F853A6"/>
    <w:rsid w:val="00F9437C"/>
    <w:rsid w:val="00F9546B"/>
    <w:rsid w:val="00FA17CB"/>
    <w:rsid w:val="00FA2BB2"/>
    <w:rsid w:val="00FC45B9"/>
    <w:rsid w:val="00FC72ED"/>
    <w:rsid w:val="00FE3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9FD8D"/>
  <w15:chartTrackingRefBased/>
  <w15:docId w15:val="{6E0FC463-D27A-8C45-B6FA-A700B4DB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D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1D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1D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1D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1D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1D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1D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1D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1D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D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D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1D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D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D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D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D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D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D2D"/>
    <w:rPr>
      <w:rFonts w:eastAsiaTheme="majorEastAsia" w:cstheme="majorBidi"/>
      <w:color w:val="272727" w:themeColor="text1" w:themeTint="D8"/>
    </w:rPr>
  </w:style>
  <w:style w:type="paragraph" w:styleId="Title">
    <w:name w:val="Title"/>
    <w:basedOn w:val="Normal"/>
    <w:next w:val="Normal"/>
    <w:link w:val="TitleChar"/>
    <w:uiPriority w:val="10"/>
    <w:qFormat/>
    <w:rsid w:val="00EC1D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1D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D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1D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D2D"/>
    <w:pPr>
      <w:spacing w:before="160"/>
      <w:jc w:val="center"/>
    </w:pPr>
    <w:rPr>
      <w:i/>
      <w:iCs/>
      <w:color w:val="404040" w:themeColor="text1" w:themeTint="BF"/>
    </w:rPr>
  </w:style>
  <w:style w:type="character" w:customStyle="1" w:styleId="QuoteChar">
    <w:name w:val="Quote Char"/>
    <w:basedOn w:val="DefaultParagraphFont"/>
    <w:link w:val="Quote"/>
    <w:uiPriority w:val="29"/>
    <w:rsid w:val="00EC1D2D"/>
    <w:rPr>
      <w:i/>
      <w:iCs/>
      <w:color w:val="404040" w:themeColor="text1" w:themeTint="BF"/>
    </w:rPr>
  </w:style>
  <w:style w:type="paragraph" w:styleId="ListParagraph">
    <w:name w:val="List Paragraph"/>
    <w:basedOn w:val="Normal"/>
    <w:uiPriority w:val="34"/>
    <w:qFormat/>
    <w:rsid w:val="00EC1D2D"/>
    <w:pPr>
      <w:ind w:left="720"/>
      <w:contextualSpacing/>
    </w:pPr>
  </w:style>
  <w:style w:type="character" w:styleId="IntenseEmphasis">
    <w:name w:val="Intense Emphasis"/>
    <w:basedOn w:val="DefaultParagraphFont"/>
    <w:uiPriority w:val="21"/>
    <w:qFormat/>
    <w:rsid w:val="00EC1D2D"/>
    <w:rPr>
      <w:i/>
      <w:iCs/>
      <w:color w:val="0F4761" w:themeColor="accent1" w:themeShade="BF"/>
    </w:rPr>
  </w:style>
  <w:style w:type="paragraph" w:styleId="IntenseQuote">
    <w:name w:val="Intense Quote"/>
    <w:basedOn w:val="Normal"/>
    <w:next w:val="Normal"/>
    <w:link w:val="IntenseQuoteChar"/>
    <w:uiPriority w:val="30"/>
    <w:qFormat/>
    <w:rsid w:val="00EC1D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1D2D"/>
    <w:rPr>
      <w:i/>
      <w:iCs/>
      <w:color w:val="0F4761" w:themeColor="accent1" w:themeShade="BF"/>
    </w:rPr>
  </w:style>
  <w:style w:type="character" w:styleId="IntenseReference">
    <w:name w:val="Intense Reference"/>
    <w:basedOn w:val="DefaultParagraphFont"/>
    <w:uiPriority w:val="32"/>
    <w:qFormat/>
    <w:rsid w:val="00EC1D2D"/>
    <w:rPr>
      <w:b/>
      <w:bCs/>
      <w:smallCaps/>
      <w:color w:val="0F4761" w:themeColor="accent1" w:themeShade="BF"/>
      <w:spacing w:val="5"/>
    </w:rPr>
  </w:style>
  <w:style w:type="table" w:styleId="TableGrid">
    <w:name w:val="Table Grid"/>
    <w:basedOn w:val="TableNormal"/>
    <w:uiPriority w:val="39"/>
    <w:rsid w:val="00EC1D2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EC1D2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EC1D2D"/>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EC1D2D"/>
  </w:style>
  <w:style w:type="paragraph" w:styleId="Revision">
    <w:name w:val="Revision"/>
    <w:hidden/>
    <w:uiPriority w:val="99"/>
    <w:semiHidden/>
    <w:rsid w:val="00B66E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026EFBD-9063-E949-9BB5-D76696DB65BE}">
  <ds:schemaRefs>
    <ds:schemaRef ds:uri="http://schemas.openxmlformats.org/officeDocument/2006/bibliography"/>
  </ds:schemaRefs>
</ds:datastoreItem>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Template>
  <TotalTime>12</TotalTime>
  <Pages>7</Pages>
  <Words>1737</Words>
  <Characters>11002</Characters>
  <Application>Microsoft Office Word</Application>
  <DocSecurity>0</DocSecurity>
  <Lines>2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Mahoney</dc:creator>
  <cp:keywords/>
  <dc:description/>
  <cp:lastModifiedBy>Clayton, Zachary</cp:lastModifiedBy>
  <cp:revision>16</cp:revision>
  <dcterms:created xsi:type="dcterms:W3CDTF">2026-03-11T18:42:00Z</dcterms:created>
  <dcterms:modified xsi:type="dcterms:W3CDTF">2026-04-13T18:43:00Z</dcterms:modified>
</cp:coreProperties>
</file>